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117A6" w14:textId="311F3E8A" w:rsidR="0084445D" w:rsidRDefault="0084445D" w:rsidP="0084445D">
      <w:pPr>
        <w:shd w:val="clear" w:color="auto" w:fill="FFFFFF"/>
        <w:spacing w:line="480" w:lineRule="auto"/>
      </w:pPr>
      <w:r>
        <w:rPr>
          <w:b/>
        </w:rPr>
        <w:t>Multimedia Appendix 1.</w:t>
      </w:r>
      <w:r>
        <w:t xml:space="preserve"> Characteristics and mean mobile app rating scale scores of mobile apps (N=66)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89"/>
        <w:gridCol w:w="851"/>
        <w:gridCol w:w="566"/>
        <w:gridCol w:w="892"/>
        <w:gridCol w:w="990"/>
        <w:gridCol w:w="875"/>
        <w:gridCol w:w="841"/>
        <w:gridCol w:w="993"/>
        <w:gridCol w:w="836"/>
        <w:gridCol w:w="1229"/>
        <w:gridCol w:w="1128"/>
      </w:tblGrid>
      <w:tr w:rsidR="0084445D" w14:paraId="507A38A4" w14:textId="77777777" w:rsidTr="00342399">
        <w:trPr>
          <w:trHeight w:val="233"/>
        </w:trPr>
        <w:tc>
          <w:tcPr>
            <w:tcW w:w="636" w:type="pct"/>
          </w:tcPr>
          <w:p w14:paraId="5B152900" w14:textId="77777777" w:rsidR="0084445D" w:rsidRDefault="0084445D" w:rsidP="00342399">
            <w:r>
              <w:t>App name</w:t>
            </w:r>
          </w:p>
        </w:tc>
        <w:tc>
          <w:tcPr>
            <w:tcW w:w="366" w:type="pct"/>
          </w:tcPr>
          <w:p w14:paraId="55D2BBD7" w14:textId="77777777" w:rsidR="0084445D" w:rsidRDefault="0084445D" w:rsidP="00342399">
            <w:pPr>
              <w:rPr>
                <w:vertAlign w:val="superscript"/>
              </w:rPr>
            </w:pPr>
            <w:r>
              <w:t xml:space="preserve">Overall </w:t>
            </w:r>
            <w:proofErr w:type="spellStart"/>
            <w:r>
              <w:t>MAR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31" w:type="pct"/>
            <w:gridSpan w:val="2"/>
          </w:tcPr>
          <w:p w14:paraId="107D14F4" w14:textId="77777777" w:rsidR="0084445D" w:rsidRDefault="0084445D" w:rsidP="00342399">
            <w:r>
              <w:t>Star rating</w:t>
            </w:r>
          </w:p>
        </w:tc>
        <w:tc>
          <w:tcPr>
            <w:tcW w:w="443" w:type="pct"/>
          </w:tcPr>
          <w:p w14:paraId="2999930F" w14:textId="77777777" w:rsidR="0084445D" w:rsidRDefault="0084445D" w:rsidP="00342399">
            <w:r>
              <w:t xml:space="preserve">Number of </w:t>
            </w:r>
            <w:proofErr w:type="spellStart"/>
            <w:r>
              <w:t>install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01" w:type="pct"/>
          </w:tcPr>
          <w:p w14:paraId="03AB65B1" w14:textId="77777777" w:rsidR="0084445D" w:rsidRDefault="0084445D" w:rsidP="00342399">
            <w:r>
              <w:t>Version</w:t>
            </w:r>
          </w:p>
        </w:tc>
        <w:tc>
          <w:tcPr>
            <w:tcW w:w="552" w:type="pct"/>
          </w:tcPr>
          <w:p w14:paraId="6168F677" w14:textId="77777777" w:rsidR="0084445D" w:rsidRDefault="0084445D" w:rsidP="00342399">
            <w:r>
              <w:t xml:space="preserve">Cost (US </w:t>
            </w:r>
            <w:proofErr w:type="gramStart"/>
            <w:r>
              <w:t>$)</w:t>
            </w:r>
            <w:r>
              <w:rPr>
                <w:vertAlign w:val="superscript"/>
              </w:rPr>
              <w:t>c</w:t>
            </w:r>
            <w:proofErr w:type="gramEnd"/>
          </w:p>
        </w:tc>
        <w:tc>
          <w:tcPr>
            <w:tcW w:w="451" w:type="pct"/>
          </w:tcPr>
          <w:p w14:paraId="12C411CB" w14:textId="77777777" w:rsidR="0084445D" w:rsidRDefault="0084445D" w:rsidP="00342399">
            <w:proofErr w:type="spellStart"/>
            <w:r>
              <w:t>Platform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67" w:type="pct"/>
          </w:tcPr>
          <w:p w14:paraId="06EB5511" w14:textId="77777777" w:rsidR="0084445D" w:rsidRDefault="0084445D" w:rsidP="00342399">
            <w:r>
              <w:t>Privacy policy</w:t>
            </w:r>
          </w:p>
        </w:tc>
        <w:tc>
          <w:tcPr>
            <w:tcW w:w="560" w:type="pct"/>
          </w:tcPr>
          <w:p w14:paraId="0D2B291F" w14:textId="77777777" w:rsidR="0084445D" w:rsidRDefault="0084445D" w:rsidP="00342399">
            <w:r>
              <w:t>Developer</w:t>
            </w:r>
          </w:p>
        </w:tc>
        <w:tc>
          <w:tcPr>
            <w:tcW w:w="493" w:type="pct"/>
          </w:tcPr>
          <w:p w14:paraId="4BD549BA" w14:textId="77777777" w:rsidR="0084445D" w:rsidRDefault="0084445D" w:rsidP="00342399">
            <w:r>
              <w:t>Intended audience</w:t>
            </w:r>
          </w:p>
        </w:tc>
      </w:tr>
      <w:tr w:rsidR="0084445D" w14:paraId="664D8DD2" w14:textId="77777777" w:rsidTr="00342399">
        <w:trPr>
          <w:trHeight w:val="440"/>
        </w:trPr>
        <w:tc>
          <w:tcPr>
            <w:tcW w:w="636" w:type="pct"/>
          </w:tcPr>
          <w:p w14:paraId="7BDBBDC5" w14:textId="77777777" w:rsidR="0084445D" w:rsidRDefault="0084445D" w:rsidP="00342399"/>
        </w:tc>
        <w:tc>
          <w:tcPr>
            <w:tcW w:w="366" w:type="pct"/>
          </w:tcPr>
          <w:p w14:paraId="380C38BC" w14:textId="77777777" w:rsidR="0084445D" w:rsidRDefault="0084445D" w:rsidP="00342399"/>
        </w:tc>
        <w:tc>
          <w:tcPr>
            <w:tcW w:w="333" w:type="pct"/>
          </w:tcPr>
          <w:p w14:paraId="47E95C0A" w14:textId="77777777" w:rsidR="0084445D" w:rsidRDefault="0084445D" w:rsidP="00342399">
            <w:r>
              <w:t>iOS</w:t>
            </w:r>
          </w:p>
        </w:tc>
        <w:tc>
          <w:tcPr>
            <w:tcW w:w="398" w:type="pct"/>
          </w:tcPr>
          <w:p w14:paraId="5E7CBA02" w14:textId="77777777" w:rsidR="0084445D" w:rsidRDefault="0084445D" w:rsidP="00342399">
            <w:r>
              <w:t>Android</w:t>
            </w:r>
          </w:p>
        </w:tc>
        <w:tc>
          <w:tcPr>
            <w:tcW w:w="443" w:type="pct"/>
          </w:tcPr>
          <w:p w14:paraId="71F8B86A" w14:textId="77777777" w:rsidR="0084445D" w:rsidRDefault="0084445D" w:rsidP="00342399"/>
        </w:tc>
        <w:tc>
          <w:tcPr>
            <w:tcW w:w="401" w:type="pct"/>
          </w:tcPr>
          <w:p w14:paraId="6DC7A49B" w14:textId="77777777" w:rsidR="0084445D" w:rsidRDefault="0084445D" w:rsidP="00342399"/>
        </w:tc>
        <w:tc>
          <w:tcPr>
            <w:tcW w:w="552" w:type="pct"/>
          </w:tcPr>
          <w:p w14:paraId="1F02AFF1" w14:textId="77777777" w:rsidR="0084445D" w:rsidRDefault="0084445D" w:rsidP="00342399"/>
        </w:tc>
        <w:tc>
          <w:tcPr>
            <w:tcW w:w="451" w:type="pct"/>
          </w:tcPr>
          <w:p w14:paraId="45247E1A" w14:textId="77777777" w:rsidR="0084445D" w:rsidRDefault="0084445D" w:rsidP="00342399"/>
        </w:tc>
        <w:tc>
          <w:tcPr>
            <w:tcW w:w="367" w:type="pct"/>
          </w:tcPr>
          <w:p w14:paraId="24068536" w14:textId="77777777" w:rsidR="0084445D" w:rsidRDefault="0084445D" w:rsidP="00342399"/>
        </w:tc>
        <w:tc>
          <w:tcPr>
            <w:tcW w:w="560" w:type="pct"/>
          </w:tcPr>
          <w:p w14:paraId="29313353" w14:textId="77777777" w:rsidR="0084445D" w:rsidRDefault="0084445D" w:rsidP="00342399"/>
        </w:tc>
        <w:tc>
          <w:tcPr>
            <w:tcW w:w="493" w:type="pct"/>
          </w:tcPr>
          <w:p w14:paraId="5F8AAE4C" w14:textId="77777777" w:rsidR="0084445D" w:rsidRDefault="0084445D" w:rsidP="00342399"/>
        </w:tc>
      </w:tr>
      <w:tr w:rsidR="0084445D" w14:paraId="597EB2AE" w14:textId="77777777" w:rsidTr="00342399">
        <w:trPr>
          <w:trHeight w:val="440"/>
        </w:trPr>
        <w:tc>
          <w:tcPr>
            <w:tcW w:w="5000" w:type="pct"/>
            <w:gridSpan w:val="11"/>
          </w:tcPr>
          <w:p w14:paraId="4846A6ED" w14:textId="77777777" w:rsidR="0084445D" w:rsidRDefault="0084445D" w:rsidP="00342399"/>
        </w:tc>
      </w:tr>
      <w:tr w:rsidR="0084445D" w14:paraId="228BC9A9" w14:textId="77777777" w:rsidTr="00342399">
        <w:tc>
          <w:tcPr>
            <w:tcW w:w="636" w:type="pct"/>
          </w:tcPr>
          <w:p w14:paraId="6C999C38" w14:textId="77777777" w:rsidR="0084445D" w:rsidRDefault="0084445D" w:rsidP="00342399">
            <w:r>
              <w:t xml:space="preserve">Calm Harm-manages self </w:t>
            </w:r>
            <w:proofErr w:type="spellStart"/>
            <w:r>
              <w:t>harm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5C0AF678" w14:textId="77777777" w:rsidR="0084445D" w:rsidRDefault="0084445D" w:rsidP="00342399">
            <w:r>
              <w:t>4.52</w:t>
            </w:r>
          </w:p>
        </w:tc>
        <w:tc>
          <w:tcPr>
            <w:tcW w:w="333" w:type="pct"/>
          </w:tcPr>
          <w:p w14:paraId="2B9E499D" w14:textId="77777777" w:rsidR="0084445D" w:rsidRDefault="0084445D" w:rsidP="00342399">
            <w:r>
              <w:t>4.4</w:t>
            </w:r>
          </w:p>
        </w:tc>
        <w:tc>
          <w:tcPr>
            <w:tcW w:w="398" w:type="pct"/>
          </w:tcPr>
          <w:p w14:paraId="727AD4B6" w14:textId="77777777" w:rsidR="0084445D" w:rsidRDefault="0084445D" w:rsidP="00342399">
            <w:r>
              <w:t>4.3</w:t>
            </w:r>
          </w:p>
        </w:tc>
        <w:tc>
          <w:tcPr>
            <w:tcW w:w="443" w:type="pct"/>
          </w:tcPr>
          <w:p w14:paraId="6D3F51A9" w14:textId="77777777" w:rsidR="0084445D" w:rsidRDefault="0084445D" w:rsidP="00342399">
            <w:r>
              <w:t>500,000+</w:t>
            </w:r>
          </w:p>
        </w:tc>
        <w:tc>
          <w:tcPr>
            <w:tcW w:w="401" w:type="pct"/>
          </w:tcPr>
          <w:p w14:paraId="312CB0DD" w14:textId="77777777" w:rsidR="0084445D" w:rsidRDefault="0084445D" w:rsidP="00342399">
            <w:r>
              <w:t>4.3.0</w:t>
            </w:r>
          </w:p>
        </w:tc>
        <w:tc>
          <w:tcPr>
            <w:tcW w:w="552" w:type="pct"/>
          </w:tcPr>
          <w:p w14:paraId="1A89DA7D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358FBCD6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664C25E5" w14:textId="77777777" w:rsidR="0084445D" w:rsidRDefault="0084445D" w:rsidP="00342399">
            <w:r>
              <w:t xml:space="preserve">Yes </w:t>
            </w:r>
          </w:p>
        </w:tc>
        <w:tc>
          <w:tcPr>
            <w:tcW w:w="560" w:type="pct"/>
          </w:tcPr>
          <w:p w14:paraId="1256BF53" w14:textId="77777777" w:rsidR="0084445D" w:rsidRDefault="0084445D" w:rsidP="00342399">
            <w:r>
              <w:t xml:space="preserve">Nonprofit </w:t>
            </w:r>
          </w:p>
        </w:tc>
        <w:tc>
          <w:tcPr>
            <w:tcW w:w="493" w:type="pct"/>
          </w:tcPr>
          <w:p w14:paraId="24F693AB" w14:textId="77777777" w:rsidR="0084445D" w:rsidRDefault="0084445D" w:rsidP="00342399">
            <w:r>
              <w:t>Individuals</w:t>
            </w:r>
          </w:p>
        </w:tc>
      </w:tr>
      <w:tr w:rsidR="0084445D" w14:paraId="1A5CF59F" w14:textId="77777777" w:rsidTr="00342399">
        <w:tc>
          <w:tcPr>
            <w:tcW w:w="636" w:type="pct"/>
          </w:tcPr>
          <w:p w14:paraId="67C41742" w14:textId="77777777" w:rsidR="0084445D" w:rsidRDefault="0084445D" w:rsidP="00342399">
            <w:proofErr w:type="spellStart"/>
            <w:r>
              <w:t>INSIST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68BD2806" w14:textId="77777777" w:rsidR="0084445D" w:rsidRDefault="0084445D" w:rsidP="00342399">
            <w:r>
              <w:t>4.48</w:t>
            </w:r>
          </w:p>
        </w:tc>
        <w:tc>
          <w:tcPr>
            <w:tcW w:w="333" w:type="pct"/>
          </w:tcPr>
          <w:p w14:paraId="3BB56158" w14:textId="77777777" w:rsidR="0084445D" w:rsidRDefault="0084445D" w:rsidP="00342399">
            <w:r>
              <w:t>3</w:t>
            </w:r>
          </w:p>
        </w:tc>
        <w:tc>
          <w:tcPr>
            <w:tcW w:w="398" w:type="pct"/>
          </w:tcPr>
          <w:p w14:paraId="38644DC7" w14:textId="77777777" w:rsidR="0084445D" w:rsidRDefault="0084445D" w:rsidP="00342399">
            <w:r>
              <w:t>N/</w:t>
            </w:r>
            <w:proofErr w:type="spellStart"/>
            <w:r>
              <w:t>A</w:t>
            </w:r>
            <w:r w:rsidRPr="00906DBD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443" w:type="pct"/>
          </w:tcPr>
          <w:p w14:paraId="7B0898D7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13DC703C" w14:textId="77777777" w:rsidR="0084445D" w:rsidRDefault="0084445D" w:rsidP="00342399">
            <w:r>
              <w:t>1.2</w:t>
            </w:r>
          </w:p>
        </w:tc>
        <w:tc>
          <w:tcPr>
            <w:tcW w:w="552" w:type="pct"/>
          </w:tcPr>
          <w:p w14:paraId="0ACA78A7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148363C1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0F96A8BA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21D3913C" w14:textId="77777777" w:rsidR="0084445D" w:rsidRDefault="0084445D" w:rsidP="00342399">
            <w:r>
              <w:t>University</w:t>
            </w:r>
          </w:p>
        </w:tc>
        <w:tc>
          <w:tcPr>
            <w:tcW w:w="493" w:type="pct"/>
          </w:tcPr>
          <w:p w14:paraId="4C775DF9" w14:textId="77777777" w:rsidR="0084445D" w:rsidRDefault="0084445D" w:rsidP="00342399">
            <w:r>
              <w:t>Clinicians</w:t>
            </w:r>
          </w:p>
        </w:tc>
      </w:tr>
      <w:tr w:rsidR="0084445D" w14:paraId="7E903520" w14:textId="77777777" w:rsidTr="00342399">
        <w:tc>
          <w:tcPr>
            <w:tcW w:w="636" w:type="pct"/>
          </w:tcPr>
          <w:p w14:paraId="7B479845" w14:textId="77777777" w:rsidR="0084445D" w:rsidRDefault="0084445D" w:rsidP="00342399">
            <w:r>
              <w:t>MY3 Support Network</w:t>
            </w:r>
          </w:p>
        </w:tc>
        <w:tc>
          <w:tcPr>
            <w:tcW w:w="366" w:type="pct"/>
          </w:tcPr>
          <w:p w14:paraId="04A98229" w14:textId="77777777" w:rsidR="0084445D" w:rsidRDefault="0084445D" w:rsidP="00342399">
            <w:r>
              <w:t>4.4</w:t>
            </w:r>
          </w:p>
        </w:tc>
        <w:tc>
          <w:tcPr>
            <w:tcW w:w="333" w:type="pct"/>
          </w:tcPr>
          <w:p w14:paraId="75F3125E" w14:textId="77777777" w:rsidR="0084445D" w:rsidRDefault="0084445D" w:rsidP="00342399">
            <w:r>
              <w:t>4.3</w:t>
            </w:r>
          </w:p>
        </w:tc>
        <w:tc>
          <w:tcPr>
            <w:tcW w:w="398" w:type="pct"/>
          </w:tcPr>
          <w:p w14:paraId="09149830" w14:textId="77777777" w:rsidR="0084445D" w:rsidRDefault="0084445D" w:rsidP="00342399">
            <w:r>
              <w:t>3.7</w:t>
            </w:r>
          </w:p>
        </w:tc>
        <w:tc>
          <w:tcPr>
            <w:tcW w:w="443" w:type="pct"/>
          </w:tcPr>
          <w:p w14:paraId="761F1C9C" w14:textId="77777777" w:rsidR="0084445D" w:rsidRDefault="0084445D" w:rsidP="00342399">
            <w:r>
              <w:t>10,000+</w:t>
            </w:r>
          </w:p>
        </w:tc>
        <w:tc>
          <w:tcPr>
            <w:tcW w:w="401" w:type="pct"/>
          </w:tcPr>
          <w:p w14:paraId="22998F33" w14:textId="77777777" w:rsidR="0084445D" w:rsidRDefault="0084445D" w:rsidP="00342399">
            <w:r>
              <w:t>5.2</w:t>
            </w:r>
          </w:p>
        </w:tc>
        <w:tc>
          <w:tcPr>
            <w:tcW w:w="552" w:type="pct"/>
          </w:tcPr>
          <w:p w14:paraId="78175B2F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33121B1A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58A68631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0776E62A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77687CFF" w14:textId="77777777" w:rsidR="0084445D" w:rsidRDefault="0084445D" w:rsidP="00342399">
            <w:r>
              <w:t>Individuals</w:t>
            </w:r>
          </w:p>
        </w:tc>
      </w:tr>
      <w:tr w:rsidR="0084445D" w14:paraId="33AD639C" w14:textId="77777777" w:rsidTr="00342399">
        <w:tc>
          <w:tcPr>
            <w:tcW w:w="636" w:type="pct"/>
          </w:tcPr>
          <w:p w14:paraId="7D52FB71" w14:textId="77777777" w:rsidR="0084445D" w:rsidRDefault="0084445D" w:rsidP="00342399">
            <w:proofErr w:type="spellStart"/>
            <w:r>
              <w:t>TalkLife</w:t>
            </w:r>
            <w:proofErr w:type="spellEnd"/>
            <w:r>
              <w:t xml:space="preserve"> for Stress &amp; Anxiety</w:t>
            </w:r>
          </w:p>
        </w:tc>
        <w:tc>
          <w:tcPr>
            <w:tcW w:w="366" w:type="pct"/>
          </w:tcPr>
          <w:p w14:paraId="738510C3" w14:textId="77777777" w:rsidR="0084445D" w:rsidRDefault="0084445D" w:rsidP="00342399">
            <w:r>
              <w:t>4.35</w:t>
            </w:r>
          </w:p>
        </w:tc>
        <w:tc>
          <w:tcPr>
            <w:tcW w:w="333" w:type="pct"/>
          </w:tcPr>
          <w:p w14:paraId="52E10CA3" w14:textId="77777777" w:rsidR="0084445D" w:rsidRDefault="0084445D" w:rsidP="00342399">
            <w:r>
              <w:t>4.5</w:t>
            </w:r>
          </w:p>
        </w:tc>
        <w:tc>
          <w:tcPr>
            <w:tcW w:w="398" w:type="pct"/>
          </w:tcPr>
          <w:p w14:paraId="1EAEB68A" w14:textId="77777777" w:rsidR="0084445D" w:rsidRDefault="0084445D" w:rsidP="00342399">
            <w:r>
              <w:t>4.5</w:t>
            </w:r>
          </w:p>
        </w:tc>
        <w:tc>
          <w:tcPr>
            <w:tcW w:w="443" w:type="pct"/>
          </w:tcPr>
          <w:p w14:paraId="2F9D8022" w14:textId="77777777" w:rsidR="0084445D" w:rsidRDefault="0084445D" w:rsidP="00342399">
            <w:r>
              <w:t>100,000+</w:t>
            </w:r>
          </w:p>
        </w:tc>
        <w:tc>
          <w:tcPr>
            <w:tcW w:w="401" w:type="pct"/>
          </w:tcPr>
          <w:p w14:paraId="48497470" w14:textId="77777777" w:rsidR="0084445D" w:rsidRDefault="0084445D" w:rsidP="00342399">
            <w:r>
              <w:t>6.2.64</w:t>
            </w:r>
          </w:p>
        </w:tc>
        <w:tc>
          <w:tcPr>
            <w:tcW w:w="552" w:type="pct"/>
          </w:tcPr>
          <w:p w14:paraId="4504CF98" w14:textId="77777777" w:rsidR="0084445D" w:rsidRDefault="0084445D" w:rsidP="00342399">
            <w:proofErr w:type="spellStart"/>
            <w:r>
              <w:t>Free</w:t>
            </w:r>
            <w:r>
              <w:rPr>
                <w:vertAlign w:val="superscript"/>
              </w:rPr>
              <w:t>c</w:t>
            </w:r>
            <w:proofErr w:type="spellEnd"/>
            <w:r>
              <w:t xml:space="preserve"> (0.99-149.99)</w:t>
            </w:r>
          </w:p>
        </w:tc>
        <w:tc>
          <w:tcPr>
            <w:tcW w:w="451" w:type="pct"/>
          </w:tcPr>
          <w:p w14:paraId="649CCB11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6E2724A3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6EB57CC5" w14:textId="77777777" w:rsidR="0084445D" w:rsidRDefault="0084445D" w:rsidP="00342399">
            <w:r>
              <w:t>University</w:t>
            </w:r>
          </w:p>
        </w:tc>
        <w:tc>
          <w:tcPr>
            <w:tcW w:w="493" w:type="pct"/>
          </w:tcPr>
          <w:p w14:paraId="43807FA3" w14:textId="77777777" w:rsidR="0084445D" w:rsidRDefault="0084445D" w:rsidP="00342399">
            <w:r>
              <w:t>Individuals</w:t>
            </w:r>
          </w:p>
        </w:tc>
      </w:tr>
      <w:tr w:rsidR="0084445D" w14:paraId="3D3CC467" w14:textId="77777777" w:rsidTr="00342399">
        <w:tc>
          <w:tcPr>
            <w:tcW w:w="636" w:type="pct"/>
          </w:tcPr>
          <w:p w14:paraId="1DD337E2" w14:textId="77777777" w:rsidR="0084445D" w:rsidRDefault="0084445D" w:rsidP="00342399">
            <w:proofErr w:type="spellStart"/>
            <w:r>
              <w:t>SafeUT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4B139545" w14:textId="77777777" w:rsidR="0084445D" w:rsidRDefault="0084445D" w:rsidP="00342399">
            <w:r>
              <w:t>4.35</w:t>
            </w:r>
          </w:p>
        </w:tc>
        <w:tc>
          <w:tcPr>
            <w:tcW w:w="333" w:type="pct"/>
          </w:tcPr>
          <w:p w14:paraId="49524C6F" w14:textId="77777777" w:rsidR="0084445D" w:rsidRDefault="0084445D" w:rsidP="00342399">
            <w:r>
              <w:t>3</w:t>
            </w:r>
          </w:p>
        </w:tc>
        <w:tc>
          <w:tcPr>
            <w:tcW w:w="398" w:type="pct"/>
          </w:tcPr>
          <w:p w14:paraId="754B2C64" w14:textId="77777777" w:rsidR="0084445D" w:rsidRDefault="0084445D" w:rsidP="00342399">
            <w:r>
              <w:t>3.7</w:t>
            </w:r>
          </w:p>
        </w:tc>
        <w:tc>
          <w:tcPr>
            <w:tcW w:w="443" w:type="pct"/>
          </w:tcPr>
          <w:p w14:paraId="5FF2F203" w14:textId="77777777" w:rsidR="0084445D" w:rsidRDefault="0084445D" w:rsidP="00342399">
            <w:r>
              <w:t>10,000+</w:t>
            </w:r>
          </w:p>
        </w:tc>
        <w:tc>
          <w:tcPr>
            <w:tcW w:w="401" w:type="pct"/>
          </w:tcPr>
          <w:p w14:paraId="063B3655" w14:textId="77777777" w:rsidR="0084445D" w:rsidRDefault="0084445D" w:rsidP="00342399">
            <w:r>
              <w:t>3.2.8</w:t>
            </w:r>
          </w:p>
        </w:tc>
        <w:tc>
          <w:tcPr>
            <w:tcW w:w="552" w:type="pct"/>
          </w:tcPr>
          <w:p w14:paraId="28A01B2B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13F149E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0C06BCA1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797F2E0C" w14:textId="77777777" w:rsidR="0084445D" w:rsidRDefault="0084445D" w:rsidP="00342399">
            <w:r>
              <w:t>University</w:t>
            </w:r>
          </w:p>
        </w:tc>
        <w:tc>
          <w:tcPr>
            <w:tcW w:w="493" w:type="pct"/>
          </w:tcPr>
          <w:p w14:paraId="1F168017" w14:textId="77777777" w:rsidR="0084445D" w:rsidRDefault="0084445D" w:rsidP="00342399">
            <w:r>
              <w:t>Individuals</w:t>
            </w:r>
          </w:p>
        </w:tc>
      </w:tr>
      <w:tr w:rsidR="0084445D" w14:paraId="454C9E13" w14:textId="77777777" w:rsidTr="00342399">
        <w:tc>
          <w:tcPr>
            <w:tcW w:w="636" w:type="pct"/>
          </w:tcPr>
          <w:p w14:paraId="5F477949" w14:textId="77777777" w:rsidR="0084445D" w:rsidRDefault="0084445D" w:rsidP="00342399">
            <w:r>
              <w:t xml:space="preserve">First Step </w:t>
            </w:r>
            <w:proofErr w:type="spellStart"/>
            <w:r>
              <w:t>OR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5404C580" w14:textId="77777777" w:rsidR="0084445D" w:rsidRDefault="0084445D" w:rsidP="00342399">
            <w:r>
              <w:t>4.28</w:t>
            </w:r>
          </w:p>
        </w:tc>
        <w:tc>
          <w:tcPr>
            <w:tcW w:w="333" w:type="pct"/>
          </w:tcPr>
          <w:p w14:paraId="5619B37D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3307A325" w14:textId="77777777" w:rsidR="0084445D" w:rsidRDefault="0084445D" w:rsidP="00342399">
            <w:r>
              <w:t>5</w:t>
            </w:r>
          </w:p>
        </w:tc>
        <w:tc>
          <w:tcPr>
            <w:tcW w:w="443" w:type="pct"/>
          </w:tcPr>
          <w:p w14:paraId="470A8906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7A378910" w14:textId="77777777" w:rsidR="0084445D" w:rsidRDefault="0084445D" w:rsidP="00342399">
            <w:r>
              <w:t>1.2</w:t>
            </w:r>
          </w:p>
        </w:tc>
        <w:tc>
          <w:tcPr>
            <w:tcW w:w="552" w:type="pct"/>
          </w:tcPr>
          <w:p w14:paraId="3F921B81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633604E5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2A66A7A6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3F3A58B5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3C69E395" w14:textId="77777777" w:rsidR="0084445D" w:rsidRDefault="0084445D" w:rsidP="00342399">
            <w:r>
              <w:t>Individuals</w:t>
            </w:r>
          </w:p>
        </w:tc>
      </w:tr>
      <w:tr w:rsidR="0084445D" w14:paraId="13927130" w14:textId="77777777" w:rsidTr="00342399">
        <w:tc>
          <w:tcPr>
            <w:tcW w:w="636" w:type="pct"/>
          </w:tcPr>
          <w:p w14:paraId="27591BAA" w14:textId="77777777" w:rsidR="0084445D" w:rsidRDefault="0084445D" w:rsidP="00342399">
            <w:proofErr w:type="spellStart"/>
            <w:r>
              <w:t>MoodTools</w:t>
            </w:r>
            <w:proofErr w:type="spellEnd"/>
            <w:r>
              <w:t>-Depression Aid</w:t>
            </w:r>
          </w:p>
        </w:tc>
        <w:tc>
          <w:tcPr>
            <w:tcW w:w="366" w:type="pct"/>
          </w:tcPr>
          <w:p w14:paraId="20871DA7" w14:textId="77777777" w:rsidR="0084445D" w:rsidRDefault="0084445D" w:rsidP="00342399">
            <w:r>
              <w:t>4.23</w:t>
            </w:r>
          </w:p>
        </w:tc>
        <w:tc>
          <w:tcPr>
            <w:tcW w:w="333" w:type="pct"/>
          </w:tcPr>
          <w:p w14:paraId="7A8961C9" w14:textId="77777777" w:rsidR="0084445D" w:rsidRDefault="0084445D" w:rsidP="00342399">
            <w:r>
              <w:t>4.8</w:t>
            </w:r>
          </w:p>
        </w:tc>
        <w:tc>
          <w:tcPr>
            <w:tcW w:w="398" w:type="pct"/>
          </w:tcPr>
          <w:p w14:paraId="03795F39" w14:textId="77777777" w:rsidR="0084445D" w:rsidRDefault="0084445D" w:rsidP="00342399">
            <w:r>
              <w:t>4.3</w:t>
            </w:r>
          </w:p>
        </w:tc>
        <w:tc>
          <w:tcPr>
            <w:tcW w:w="443" w:type="pct"/>
          </w:tcPr>
          <w:p w14:paraId="6246C347" w14:textId="77777777" w:rsidR="0084445D" w:rsidRDefault="0084445D" w:rsidP="00342399">
            <w:r>
              <w:t>100,000+</w:t>
            </w:r>
          </w:p>
        </w:tc>
        <w:tc>
          <w:tcPr>
            <w:tcW w:w="401" w:type="pct"/>
          </w:tcPr>
          <w:p w14:paraId="4FBE7620" w14:textId="77777777" w:rsidR="0084445D" w:rsidRDefault="0084445D" w:rsidP="00342399">
            <w:r>
              <w:t>1.6.5</w:t>
            </w:r>
          </w:p>
        </w:tc>
        <w:tc>
          <w:tcPr>
            <w:tcW w:w="552" w:type="pct"/>
          </w:tcPr>
          <w:p w14:paraId="58C682B7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52917F32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32C97D67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76DCA2E5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09621A2A" w14:textId="77777777" w:rsidR="0084445D" w:rsidRDefault="0084445D" w:rsidP="00342399">
            <w:r>
              <w:t>Individuals</w:t>
            </w:r>
          </w:p>
        </w:tc>
      </w:tr>
      <w:tr w:rsidR="0084445D" w14:paraId="2F3A31CA" w14:textId="77777777" w:rsidTr="00342399">
        <w:tc>
          <w:tcPr>
            <w:tcW w:w="636" w:type="pct"/>
          </w:tcPr>
          <w:p w14:paraId="740CED31" w14:textId="77777777" w:rsidR="0084445D" w:rsidRDefault="0084445D" w:rsidP="00342399">
            <w:r>
              <w:t xml:space="preserve">HOPE-Broome County Mental </w:t>
            </w:r>
            <w:proofErr w:type="spellStart"/>
            <w:r>
              <w:t>Health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2EF457D4" w14:textId="77777777" w:rsidR="0084445D" w:rsidRDefault="0084445D" w:rsidP="00342399">
            <w:r>
              <w:t>4.17</w:t>
            </w:r>
          </w:p>
        </w:tc>
        <w:tc>
          <w:tcPr>
            <w:tcW w:w="333" w:type="pct"/>
          </w:tcPr>
          <w:p w14:paraId="6EDA3090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4385E844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032C5E89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58335B7A" w14:textId="77777777" w:rsidR="0084445D" w:rsidRDefault="0084445D" w:rsidP="00342399">
            <w:r>
              <w:t>1.2</w:t>
            </w:r>
          </w:p>
        </w:tc>
        <w:tc>
          <w:tcPr>
            <w:tcW w:w="552" w:type="pct"/>
          </w:tcPr>
          <w:p w14:paraId="45492985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2CAA7C3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5392B284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3DD74127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05EB4EC9" w14:textId="77777777" w:rsidR="0084445D" w:rsidRDefault="0084445D" w:rsidP="00342399">
            <w:r>
              <w:t>Individuals</w:t>
            </w:r>
          </w:p>
        </w:tc>
      </w:tr>
      <w:tr w:rsidR="0084445D" w14:paraId="3ACAE7C3" w14:textId="77777777" w:rsidTr="00342399">
        <w:tc>
          <w:tcPr>
            <w:tcW w:w="636" w:type="pct"/>
          </w:tcPr>
          <w:p w14:paraId="6694D1C5" w14:textId="77777777" w:rsidR="0084445D" w:rsidRDefault="0084445D" w:rsidP="00342399">
            <w:r>
              <w:t xml:space="preserve">STOPP </w:t>
            </w:r>
            <w:proofErr w:type="spellStart"/>
            <w:r>
              <w:t>app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76406607" w14:textId="77777777" w:rsidR="0084445D" w:rsidRDefault="0084445D" w:rsidP="00342399">
            <w:r>
              <w:t>4.17</w:t>
            </w:r>
          </w:p>
        </w:tc>
        <w:tc>
          <w:tcPr>
            <w:tcW w:w="333" w:type="pct"/>
          </w:tcPr>
          <w:p w14:paraId="1F97173A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0262C924" w14:textId="77777777" w:rsidR="0084445D" w:rsidRDefault="0084445D" w:rsidP="00342399">
            <w:r>
              <w:t>4.3</w:t>
            </w:r>
          </w:p>
        </w:tc>
        <w:tc>
          <w:tcPr>
            <w:tcW w:w="443" w:type="pct"/>
          </w:tcPr>
          <w:p w14:paraId="22CB1EFB" w14:textId="77777777" w:rsidR="0084445D" w:rsidRDefault="0084445D" w:rsidP="00342399">
            <w:r>
              <w:t>10,000+</w:t>
            </w:r>
          </w:p>
        </w:tc>
        <w:tc>
          <w:tcPr>
            <w:tcW w:w="401" w:type="pct"/>
          </w:tcPr>
          <w:p w14:paraId="65703FCD" w14:textId="77777777" w:rsidR="0084445D" w:rsidRDefault="0084445D" w:rsidP="00342399">
            <w:r>
              <w:t>0.0.3</w:t>
            </w:r>
          </w:p>
        </w:tc>
        <w:tc>
          <w:tcPr>
            <w:tcW w:w="552" w:type="pct"/>
          </w:tcPr>
          <w:p w14:paraId="1E4C8A4B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9622B85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462C8A12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35B9BF03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31E1B433" w14:textId="77777777" w:rsidR="0084445D" w:rsidRDefault="0084445D" w:rsidP="00342399">
            <w:r>
              <w:t>Individuals</w:t>
            </w:r>
          </w:p>
        </w:tc>
      </w:tr>
      <w:tr w:rsidR="0084445D" w14:paraId="3BC95C9C" w14:textId="77777777" w:rsidTr="00342399">
        <w:tc>
          <w:tcPr>
            <w:tcW w:w="636" w:type="pct"/>
          </w:tcPr>
          <w:p w14:paraId="1529F883" w14:textId="77777777" w:rsidR="0084445D" w:rsidRDefault="0084445D" w:rsidP="00342399">
            <w:r>
              <w:t xml:space="preserve">Jason Foundation A Friend </w:t>
            </w:r>
            <w:proofErr w:type="spellStart"/>
            <w:r>
              <w:t>Ask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062F76CF" w14:textId="77777777" w:rsidR="0084445D" w:rsidRDefault="0084445D" w:rsidP="00342399">
            <w:r>
              <w:t>4.16</w:t>
            </w:r>
          </w:p>
        </w:tc>
        <w:tc>
          <w:tcPr>
            <w:tcW w:w="333" w:type="pct"/>
          </w:tcPr>
          <w:p w14:paraId="65EDA609" w14:textId="77777777" w:rsidR="0084445D" w:rsidRDefault="0084445D" w:rsidP="00342399">
            <w:r>
              <w:t>4.7</w:t>
            </w:r>
          </w:p>
        </w:tc>
        <w:tc>
          <w:tcPr>
            <w:tcW w:w="398" w:type="pct"/>
          </w:tcPr>
          <w:p w14:paraId="69078201" w14:textId="77777777" w:rsidR="0084445D" w:rsidRDefault="0084445D" w:rsidP="00342399">
            <w:r>
              <w:t>4.1</w:t>
            </w:r>
          </w:p>
        </w:tc>
        <w:tc>
          <w:tcPr>
            <w:tcW w:w="443" w:type="pct"/>
          </w:tcPr>
          <w:p w14:paraId="60135F4A" w14:textId="77777777" w:rsidR="0084445D" w:rsidRDefault="0084445D" w:rsidP="00342399">
            <w:r>
              <w:t>5000+</w:t>
            </w:r>
          </w:p>
        </w:tc>
        <w:tc>
          <w:tcPr>
            <w:tcW w:w="401" w:type="pct"/>
          </w:tcPr>
          <w:p w14:paraId="623B8E8B" w14:textId="77777777" w:rsidR="0084445D" w:rsidRDefault="0084445D" w:rsidP="00342399">
            <w:r>
              <w:t>2.1.0</w:t>
            </w:r>
          </w:p>
        </w:tc>
        <w:tc>
          <w:tcPr>
            <w:tcW w:w="552" w:type="pct"/>
          </w:tcPr>
          <w:p w14:paraId="21D86395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057112FD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5DF22ECD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2EFA65D6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572183C7" w14:textId="556E87E2" w:rsidR="0084445D" w:rsidRDefault="0084445D" w:rsidP="00342399">
            <w:r>
              <w:t>Friends and Family</w:t>
            </w:r>
          </w:p>
        </w:tc>
      </w:tr>
      <w:tr w:rsidR="0084445D" w14:paraId="0AF444A4" w14:textId="77777777" w:rsidTr="00342399">
        <w:tc>
          <w:tcPr>
            <w:tcW w:w="636" w:type="pct"/>
          </w:tcPr>
          <w:p w14:paraId="36F2950E" w14:textId="77777777" w:rsidR="0084445D" w:rsidRDefault="0084445D" w:rsidP="00342399">
            <w:r>
              <w:t>Suicide Safety Plan</w:t>
            </w:r>
          </w:p>
        </w:tc>
        <w:tc>
          <w:tcPr>
            <w:tcW w:w="366" w:type="pct"/>
          </w:tcPr>
          <w:p w14:paraId="134CFF66" w14:textId="77777777" w:rsidR="0084445D" w:rsidRDefault="0084445D" w:rsidP="00342399">
            <w:r>
              <w:t>4.15</w:t>
            </w:r>
          </w:p>
        </w:tc>
        <w:tc>
          <w:tcPr>
            <w:tcW w:w="333" w:type="pct"/>
          </w:tcPr>
          <w:p w14:paraId="0BEEA035" w14:textId="77777777" w:rsidR="0084445D" w:rsidRDefault="0084445D" w:rsidP="00342399">
            <w:r>
              <w:t>4.9</w:t>
            </w:r>
          </w:p>
        </w:tc>
        <w:tc>
          <w:tcPr>
            <w:tcW w:w="398" w:type="pct"/>
          </w:tcPr>
          <w:p w14:paraId="5C84D4EA" w14:textId="77777777" w:rsidR="0084445D" w:rsidRDefault="0084445D" w:rsidP="00342399">
            <w:r>
              <w:t>3.4</w:t>
            </w:r>
          </w:p>
        </w:tc>
        <w:tc>
          <w:tcPr>
            <w:tcW w:w="443" w:type="pct"/>
          </w:tcPr>
          <w:p w14:paraId="6EE8EFAB" w14:textId="77777777" w:rsidR="0084445D" w:rsidRDefault="0084445D" w:rsidP="00342399">
            <w:r>
              <w:t>10,000+</w:t>
            </w:r>
          </w:p>
        </w:tc>
        <w:tc>
          <w:tcPr>
            <w:tcW w:w="401" w:type="pct"/>
          </w:tcPr>
          <w:p w14:paraId="793F6B14" w14:textId="77777777" w:rsidR="0084445D" w:rsidRDefault="0084445D" w:rsidP="00342399">
            <w:r>
              <w:t>1.8</w:t>
            </w:r>
          </w:p>
        </w:tc>
        <w:tc>
          <w:tcPr>
            <w:tcW w:w="552" w:type="pct"/>
          </w:tcPr>
          <w:p w14:paraId="10FBD721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878C004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3B6B27AE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18DE09F7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193114B6" w14:textId="77777777" w:rsidR="0084445D" w:rsidRDefault="0084445D" w:rsidP="00342399">
            <w:r>
              <w:t>Individuals</w:t>
            </w:r>
          </w:p>
        </w:tc>
      </w:tr>
      <w:tr w:rsidR="0084445D" w14:paraId="4A8474AA" w14:textId="77777777" w:rsidTr="00342399">
        <w:trPr>
          <w:trHeight w:val="202"/>
        </w:trPr>
        <w:tc>
          <w:tcPr>
            <w:tcW w:w="636" w:type="pct"/>
          </w:tcPr>
          <w:p w14:paraId="57F9F5BC" w14:textId="77777777" w:rsidR="0084445D" w:rsidRDefault="0084445D" w:rsidP="00342399">
            <w:r>
              <w:t xml:space="preserve">Safe </w:t>
            </w:r>
            <w:proofErr w:type="spellStart"/>
            <w:r>
              <w:t>Student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2B5502F1" w14:textId="77777777" w:rsidR="0084445D" w:rsidRDefault="0084445D" w:rsidP="00342399">
            <w:r>
              <w:t>4.12</w:t>
            </w:r>
          </w:p>
        </w:tc>
        <w:tc>
          <w:tcPr>
            <w:tcW w:w="333" w:type="pct"/>
          </w:tcPr>
          <w:p w14:paraId="775EA2A0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0491D47B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69912C00" w14:textId="77777777" w:rsidR="0084445D" w:rsidRDefault="0084445D" w:rsidP="00342399">
            <w:r>
              <w:t>10+</w:t>
            </w:r>
          </w:p>
        </w:tc>
        <w:tc>
          <w:tcPr>
            <w:tcW w:w="401" w:type="pct"/>
          </w:tcPr>
          <w:p w14:paraId="0151FA7C" w14:textId="77777777" w:rsidR="0084445D" w:rsidRDefault="0084445D" w:rsidP="00342399">
            <w:r>
              <w:t>1.5.6</w:t>
            </w:r>
          </w:p>
        </w:tc>
        <w:tc>
          <w:tcPr>
            <w:tcW w:w="552" w:type="pct"/>
          </w:tcPr>
          <w:p w14:paraId="41030B8A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CDE7238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6CD09F6A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1A8093E1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51B5E7A5" w14:textId="3EA31B6E" w:rsidR="0084445D" w:rsidRDefault="0084445D" w:rsidP="00342399">
            <w:r>
              <w:t>Friends and Family</w:t>
            </w:r>
          </w:p>
        </w:tc>
      </w:tr>
      <w:tr w:rsidR="0084445D" w14:paraId="1704F824" w14:textId="77777777" w:rsidTr="00342399">
        <w:tc>
          <w:tcPr>
            <w:tcW w:w="636" w:type="pct"/>
          </w:tcPr>
          <w:p w14:paraId="567C81C9" w14:textId="77777777" w:rsidR="0084445D" w:rsidRDefault="0084445D" w:rsidP="00342399">
            <w:r>
              <w:t xml:space="preserve">Got your </w:t>
            </w:r>
            <w:proofErr w:type="spellStart"/>
            <w:r>
              <w:t>back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018BE8AB" w14:textId="77777777" w:rsidR="0084445D" w:rsidRDefault="0084445D" w:rsidP="00342399">
            <w:r>
              <w:t>4.1</w:t>
            </w:r>
          </w:p>
        </w:tc>
        <w:tc>
          <w:tcPr>
            <w:tcW w:w="333" w:type="pct"/>
          </w:tcPr>
          <w:p w14:paraId="6F69AA21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43B0B52A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6D22F754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71774102" w14:textId="77777777" w:rsidR="0084445D" w:rsidRDefault="0084445D" w:rsidP="00342399">
            <w:r>
              <w:t>2.0.2</w:t>
            </w:r>
          </w:p>
        </w:tc>
        <w:tc>
          <w:tcPr>
            <w:tcW w:w="552" w:type="pct"/>
          </w:tcPr>
          <w:p w14:paraId="0705CE5C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04CA50CE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608A96D9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3FC9DC86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3E1DC46A" w14:textId="77777777" w:rsidR="0084445D" w:rsidRDefault="0084445D" w:rsidP="00342399">
            <w:r>
              <w:t>Individuals</w:t>
            </w:r>
          </w:p>
        </w:tc>
      </w:tr>
      <w:tr w:rsidR="0084445D" w14:paraId="64937AF7" w14:textId="77777777" w:rsidTr="00342399">
        <w:tc>
          <w:tcPr>
            <w:tcW w:w="636" w:type="pct"/>
          </w:tcPr>
          <w:p w14:paraId="34B04A8E" w14:textId="77777777" w:rsidR="0084445D" w:rsidRDefault="0084445D" w:rsidP="00342399">
            <w:r>
              <w:t>Stanley-Brown Safety</w:t>
            </w:r>
          </w:p>
        </w:tc>
        <w:tc>
          <w:tcPr>
            <w:tcW w:w="366" w:type="pct"/>
          </w:tcPr>
          <w:p w14:paraId="6A28FC61" w14:textId="77777777" w:rsidR="0084445D" w:rsidRDefault="0084445D" w:rsidP="00342399">
            <w:r>
              <w:t>4.06</w:t>
            </w:r>
          </w:p>
        </w:tc>
        <w:tc>
          <w:tcPr>
            <w:tcW w:w="333" w:type="pct"/>
          </w:tcPr>
          <w:p w14:paraId="41670A6D" w14:textId="77777777" w:rsidR="0084445D" w:rsidRDefault="0084445D" w:rsidP="00342399">
            <w:r>
              <w:t>2.8</w:t>
            </w:r>
          </w:p>
        </w:tc>
        <w:tc>
          <w:tcPr>
            <w:tcW w:w="398" w:type="pct"/>
          </w:tcPr>
          <w:p w14:paraId="2907D4BC" w14:textId="77777777" w:rsidR="0084445D" w:rsidRDefault="0084445D" w:rsidP="00342399">
            <w:r>
              <w:t>1</w:t>
            </w:r>
          </w:p>
        </w:tc>
        <w:tc>
          <w:tcPr>
            <w:tcW w:w="443" w:type="pct"/>
          </w:tcPr>
          <w:p w14:paraId="2C7901AC" w14:textId="77777777" w:rsidR="0084445D" w:rsidRDefault="0084445D" w:rsidP="00342399">
            <w:r>
              <w:t>500+</w:t>
            </w:r>
          </w:p>
        </w:tc>
        <w:tc>
          <w:tcPr>
            <w:tcW w:w="401" w:type="pct"/>
          </w:tcPr>
          <w:p w14:paraId="3941E100" w14:textId="77777777" w:rsidR="0084445D" w:rsidRDefault="0084445D" w:rsidP="00342399">
            <w:r>
              <w:t>2.3</w:t>
            </w:r>
          </w:p>
        </w:tc>
        <w:tc>
          <w:tcPr>
            <w:tcW w:w="552" w:type="pct"/>
          </w:tcPr>
          <w:p w14:paraId="2F619BB6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4E9F5F5F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531A9993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3E8282FB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2FE7A436" w14:textId="77777777" w:rsidR="0084445D" w:rsidRDefault="0084445D" w:rsidP="00342399">
            <w:r>
              <w:t>Individuals</w:t>
            </w:r>
          </w:p>
        </w:tc>
      </w:tr>
      <w:tr w:rsidR="0084445D" w14:paraId="0D7C4A84" w14:textId="77777777" w:rsidTr="00342399">
        <w:trPr>
          <w:trHeight w:val="70"/>
        </w:trPr>
        <w:tc>
          <w:tcPr>
            <w:tcW w:w="636" w:type="pct"/>
          </w:tcPr>
          <w:p w14:paraId="08E13D49" w14:textId="77777777" w:rsidR="0084445D" w:rsidRDefault="0084445D" w:rsidP="00342399">
            <w:r>
              <w:t>Operation Reach Out</w:t>
            </w:r>
          </w:p>
        </w:tc>
        <w:tc>
          <w:tcPr>
            <w:tcW w:w="366" w:type="pct"/>
          </w:tcPr>
          <w:p w14:paraId="43F8CE0B" w14:textId="77777777" w:rsidR="0084445D" w:rsidRDefault="0084445D" w:rsidP="00342399">
            <w:r>
              <w:t>3.97</w:t>
            </w:r>
          </w:p>
        </w:tc>
        <w:tc>
          <w:tcPr>
            <w:tcW w:w="333" w:type="pct"/>
          </w:tcPr>
          <w:p w14:paraId="3B056280" w14:textId="77777777" w:rsidR="0084445D" w:rsidRDefault="0084445D" w:rsidP="00342399">
            <w:r>
              <w:t>4</w:t>
            </w:r>
          </w:p>
        </w:tc>
        <w:tc>
          <w:tcPr>
            <w:tcW w:w="398" w:type="pct"/>
          </w:tcPr>
          <w:p w14:paraId="58A08E8F" w14:textId="77777777" w:rsidR="0084445D" w:rsidRDefault="0084445D" w:rsidP="00342399">
            <w:r>
              <w:t>4</w:t>
            </w:r>
          </w:p>
        </w:tc>
        <w:tc>
          <w:tcPr>
            <w:tcW w:w="443" w:type="pct"/>
          </w:tcPr>
          <w:p w14:paraId="2289D76C" w14:textId="77777777" w:rsidR="0084445D" w:rsidRDefault="0084445D" w:rsidP="00342399">
            <w:r>
              <w:t>5000+</w:t>
            </w:r>
          </w:p>
        </w:tc>
        <w:tc>
          <w:tcPr>
            <w:tcW w:w="401" w:type="pct"/>
          </w:tcPr>
          <w:p w14:paraId="1D1A0B0D" w14:textId="77777777" w:rsidR="0084445D" w:rsidRDefault="0084445D" w:rsidP="00342399">
            <w:r>
              <w:t>1.0.2.96</w:t>
            </w:r>
          </w:p>
        </w:tc>
        <w:tc>
          <w:tcPr>
            <w:tcW w:w="552" w:type="pct"/>
          </w:tcPr>
          <w:p w14:paraId="0B26A9C6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654BBF4F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25F72440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153669F8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638C03D7" w14:textId="77777777" w:rsidR="0084445D" w:rsidRDefault="0084445D" w:rsidP="00342399">
            <w:r>
              <w:t>Individuals</w:t>
            </w:r>
          </w:p>
        </w:tc>
      </w:tr>
      <w:tr w:rsidR="0084445D" w14:paraId="64F8A21F" w14:textId="77777777" w:rsidTr="00342399">
        <w:tc>
          <w:tcPr>
            <w:tcW w:w="636" w:type="pct"/>
          </w:tcPr>
          <w:p w14:paraId="744363A5" w14:textId="77777777" w:rsidR="0084445D" w:rsidRDefault="0084445D" w:rsidP="00342399">
            <w:r>
              <w:t>trustTalk247</w:t>
            </w:r>
            <w:r>
              <w:rPr>
                <w:vertAlign w:val="superscript"/>
              </w:rPr>
              <w:t>b</w:t>
            </w:r>
          </w:p>
        </w:tc>
        <w:tc>
          <w:tcPr>
            <w:tcW w:w="366" w:type="pct"/>
          </w:tcPr>
          <w:p w14:paraId="5852ABE6" w14:textId="77777777" w:rsidR="0084445D" w:rsidRDefault="0084445D" w:rsidP="00342399">
            <w:r>
              <w:t>3.97</w:t>
            </w:r>
          </w:p>
        </w:tc>
        <w:tc>
          <w:tcPr>
            <w:tcW w:w="333" w:type="pct"/>
          </w:tcPr>
          <w:p w14:paraId="7699733D" w14:textId="77777777" w:rsidR="0084445D" w:rsidRDefault="0084445D" w:rsidP="00342399">
            <w:r>
              <w:t>4</w:t>
            </w:r>
          </w:p>
        </w:tc>
        <w:tc>
          <w:tcPr>
            <w:tcW w:w="398" w:type="pct"/>
          </w:tcPr>
          <w:p w14:paraId="77E6DF72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6F171504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638E3D5A" w14:textId="77777777" w:rsidR="0084445D" w:rsidRDefault="0084445D" w:rsidP="00342399">
            <w:r>
              <w:t>1.2</w:t>
            </w:r>
          </w:p>
        </w:tc>
        <w:tc>
          <w:tcPr>
            <w:tcW w:w="552" w:type="pct"/>
          </w:tcPr>
          <w:p w14:paraId="62D48C1F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0F1066B8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03415213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7BF66356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364DE28A" w14:textId="77777777" w:rsidR="0084445D" w:rsidRDefault="0084445D" w:rsidP="00342399">
            <w:r>
              <w:t>Individuals</w:t>
            </w:r>
          </w:p>
        </w:tc>
      </w:tr>
      <w:tr w:rsidR="0084445D" w14:paraId="347BB78A" w14:textId="77777777" w:rsidTr="00342399">
        <w:tc>
          <w:tcPr>
            <w:tcW w:w="636" w:type="pct"/>
          </w:tcPr>
          <w:p w14:paraId="31705EDF" w14:textId="77777777" w:rsidR="0084445D" w:rsidRDefault="0084445D" w:rsidP="00342399">
            <w:r>
              <w:lastRenderedPageBreak/>
              <w:t xml:space="preserve">Just in Case for </w:t>
            </w:r>
            <w:proofErr w:type="spellStart"/>
            <w:r>
              <w:t>College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3EF46229" w14:textId="77777777" w:rsidR="0084445D" w:rsidRDefault="0084445D" w:rsidP="00342399">
            <w:r>
              <w:t>3.94</w:t>
            </w:r>
          </w:p>
        </w:tc>
        <w:tc>
          <w:tcPr>
            <w:tcW w:w="333" w:type="pct"/>
          </w:tcPr>
          <w:p w14:paraId="40668DDF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395D68B9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4F874A56" w14:textId="77777777" w:rsidR="0084445D" w:rsidRDefault="0084445D" w:rsidP="00342399">
            <w:r>
              <w:t>500+</w:t>
            </w:r>
          </w:p>
        </w:tc>
        <w:tc>
          <w:tcPr>
            <w:tcW w:w="401" w:type="pct"/>
          </w:tcPr>
          <w:p w14:paraId="143BA9E0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4FF0A7AD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5E5D859E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44DBDC35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419BC6FA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102D49FA" w14:textId="77777777" w:rsidR="0084445D" w:rsidRDefault="0084445D" w:rsidP="00342399">
            <w:r>
              <w:t>Individuals</w:t>
            </w:r>
          </w:p>
        </w:tc>
      </w:tr>
      <w:tr w:rsidR="0084445D" w14:paraId="2C44FEFA" w14:textId="77777777" w:rsidTr="00342399">
        <w:tc>
          <w:tcPr>
            <w:tcW w:w="636" w:type="pct"/>
          </w:tcPr>
          <w:p w14:paraId="093CFA0F" w14:textId="77777777" w:rsidR="0084445D" w:rsidRDefault="0084445D" w:rsidP="00342399">
            <w:r>
              <w:t>Relief Link</w:t>
            </w:r>
          </w:p>
        </w:tc>
        <w:tc>
          <w:tcPr>
            <w:tcW w:w="366" w:type="pct"/>
          </w:tcPr>
          <w:p w14:paraId="0351CB86" w14:textId="77777777" w:rsidR="0084445D" w:rsidRDefault="0084445D" w:rsidP="00342399">
            <w:r>
              <w:t>3.9</w:t>
            </w:r>
          </w:p>
        </w:tc>
        <w:tc>
          <w:tcPr>
            <w:tcW w:w="333" w:type="pct"/>
          </w:tcPr>
          <w:p w14:paraId="73F97E63" w14:textId="77777777" w:rsidR="0084445D" w:rsidRDefault="0084445D" w:rsidP="00342399">
            <w:r>
              <w:t>3.9</w:t>
            </w:r>
          </w:p>
        </w:tc>
        <w:tc>
          <w:tcPr>
            <w:tcW w:w="398" w:type="pct"/>
          </w:tcPr>
          <w:p w14:paraId="45728A56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5631E513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532DEFF4" w14:textId="77777777" w:rsidR="0084445D" w:rsidRDefault="0084445D" w:rsidP="00342399">
            <w:r>
              <w:t>2</w:t>
            </w:r>
          </w:p>
        </w:tc>
        <w:tc>
          <w:tcPr>
            <w:tcW w:w="552" w:type="pct"/>
          </w:tcPr>
          <w:p w14:paraId="245B4C9E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5D970F3B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07302F5E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5E95CFF6" w14:textId="77777777" w:rsidR="0084445D" w:rsidRDefault="0084445D" w:rsidP="00342399">
            <w:r>
              <w:t>University</w:t>
            </w:r>
          </w:p>
        </w:tc>
        <w:tc>
          <w:tcPr>
            <w:tcW w:w="493" w:type="pct"/>
          </w:tcPr>
          <w:p w14:paraId="3457EDA7" w14:textId="77777777" w:rsidR="0084445D" w:rsidRDefault="0084445D" w:rsidP="00342399">
            <w:r>
              <w:t>Individuals</w:t>
            </w:r>
          </w:p>
        </w:tc>
      </w:tr>
      <w:tr w:rsidR="0084445D" w14:paraId="4A28373B" w14:textId="77777777" w:rsidTr="00342399">
        <w:tc>
          <w:tcPr>
            <w:tcW w:w="636" w:type="pct"/>
          </w:tcPr>
          <w:p w14:paraId="6DF69875" w14:textId="77777777" w:rsidR="0084445D" w:rsidRDefault="0084445D" w:rsidP="00342399">
            <w:r>
              <w:t>Ulster County Speak</w:t>
            </w:r>
            <w:r>
              <w:rPr>
                <w:vertAlign w:val="superscript"/>
              </w:rPr>
              <w:t>e</w:t>
            </w:r>
          </w:p>
        </w:tc>
        <w:tc>
          <w:tcPr>
            <w:tcW w:w="366" w:type="pct"/>
          </w:tcPr>
          <w:p w14:paraId="28439FF7" w14:textId="77777777" w:rsidR="0084445D" w:rsidRDefault="0084445D" w:rsidP="00342399">
            <w:r>
              <w:t>3.89</w:t>
            </w:r>
          </w:p>
        </w:tc>
        <w:tc>
          <w:tcPr>
            <w:tcW w:w="333" w:type="pct"/>
          </w:tcPr>
          <w:p w14:paraId="455C8A17" w14:textId="77777777" w:rsidR="0084445D" w:rsidRDefault="0084445D" w:rsidP="00342399">
            <w:r>
              <w:t>4.5</w:t>
            </w:r>
          </w:p>
        </w:tc>
        <w:tc>
          <w:tcPr>
            <w:tcW w:w="398" w:type="pct"/>
          </w:tcPr>
          <w:p w14:paraId="0A2A7983" w14:textId="77777777" w:rsidR="0084445D" w:rsidRDefault="0084445D" w:rsidP="00342399">
            <w:r>
              <w:t>0</w:t>
            </w:r>
          </w:p>
        </w:tc>
        <w:tc>
          <w:tcPr>
            <w:tcW w:w="443" w:type="pct"/>
          </w:tcPr>
          <w:p w14:paraId="1A84524F" w14:textId="77777777" w:rsidR="0084445D" w:rsidRDefault="0084445D" w:rsidP="00342399">
            <w:r>
              <w:t>50+</w:t>
            </w:r>
          </w:p>
        </w:tc>
        <w:tc>
          <w:tcPr>
            <w:tcW w:w="401" w:type="pct"/>
          </w:tcPr>
          <w:p w14:paraId="6156719F" w14:textId="77777777" w:rsidR="0084445D" w:rsidRDefault="0084445D" w:rsidP="00342399">
            <w:r>
              <w:t>2.4</w:t>
            </w:r>
          </w:p>
        </w:tc>
        <w:tc>
          <w:tcPr>
            <w:tcW w:w="552" w:type="pct"/>
          </w:tcPr>
          <w:p w14:paraId="4C51C132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76D6C3C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3BDE282B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54B7C286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28AE84C5" w14:textId="77777777" w:rsidR="0084445D" w:rsidRDefault="0084445D" w:rsidP="00342399">
            <w:r>
              <w:t>Individuals</w:t>
            </w:r>
          </w:p>
        </w:tc>
      </w:tr>
      <w:tr w:rsidR="0084445D" w14:paraId="5E7B160B" w14:textId="77777777" w:rsidTr="00342399">
        <w:tc>
          <w:tcPr>
            <w:tcW w:w="636" w:type="pct"/>
          </w:tcPr>
          <w:p w14:paraId="03DBBF15" w14:textId="77777777" w:rsidR="0084445D" w:rsidRDefault="0084445D" w:rsidP="00342399">
            <w:r>
              <w:t>Friend2Friend</w:t>
            </w:r>
            <w:r>
              <w:rPr>
                <w:vertAlign w:val="superscript"/>
              </w:rPr>
              <w:t>b</w:t>
            </w:r>
          </w:p>
        </w:tc>
        <w:tc>
          <w:tcPr>
            <w:tcW w:w="366" w:type="pct"/>
          </w:tcPr>
          <w:p w14:paraId="203E4AA5" w14:textId="77777777" w:rsidR="0084445D" w:rsidRDefault="0084445D" w:rsidP="00342399">
            <w:r>
              <w:t>3.88</w:t>
            </w:r>
          </w:p>
        </w:tc>
        <w:tc>
          <w:tcPr>
            <w:tcW w:w="333" w:type="pct"/>
          </w:tcPr>
          <w:p w14:paraId="10C25065" w14:textId="77777777" w:rsidR="0084445D" w:rsidRDefault="0084445D" w:rsidP="00342399">
            <w:r>
              <w:t>4.3</w:t>
            </w:r>
          </w:p>
        </w:tc>
        <w:tc>
          <w:tcPr>
            <w:tcW w:w="398" w:type="pct"/>
          </w:tcPr>
          <w:p w14:paraId="0992EBDE" w14:textId="77777777" w:rsidR="0084445D" w:rsidRDefault="0084445D" w:rsidP="00342399">
            <w:r>
              <w:t>0</w:t>
            </w:r>
          </w:p>
        </w:tc>
        <w:tc>
          <w:tcPr>
            <w:tcW w:w="443" w:type="pct"/>
          </w:tcPr>
          <w:p w14:paraId="646F4776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1C157354" w14:textId="77777777" w:rsidR="0084445D" w:rsidRDefault="0084445D" w:rsidP="00342399">
            <w:r>
              <w:t>9</w:t>
            </w:r>
          </w:p>
        </w:tc>
        <w:tc>
          <w:tcPr>
            <w:tcW w:w="552" w:type="pct"/>
          </w:tcPr>
          <w:p w14:paraId="7DF621D9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667D74D8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75F87BC6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58B15E0E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27721422" w14:textId="12601AFD" w:rsidR="0084445D" w:rsidRDefault="0084445D" w:rsidP="00342399">
            <w:r>
              <w:t>Friends and Family</w:t>
            </w:r>
          </w:p>
        </w:tc>
      </w:tr>
      <w:tr w:rsidR="0084445D" w14:paraId="1C4D42E3" w14:textId="77777777" w:rsidTr="00342399">
        <w:tc>
          <w:tcPr>
            <w:tcW w:w="636" w:type="pct"/>
          </w:tcPr>
          <w:p w14:paraId="33099EF4" w14:textId="77777777" w:rsidR="0084445D" w:rsidRDefault="0084445D" w:rsidP="00342399">
            <w:r>
              <w:t>be safe suicide safety plan</w:t>
            </w:r>
          </w:p>
        </w:tc>
        <w:tc>
          <w:tcPr>
            <w:tcW w:w="366" w:type="pct"/>
          </w:tcPr>
          <w:p w14:paraId="1323D341" w14:textId="77777777" w:rsidR="0084445D" w:rsidRDefault="0084445D" w:rsidP="00342399">
            <w:r>
              <w:t>3.88</w:t>
            </w:r>
          </w:p>
        </w:tc>
        <w:tc>
          <w:tcPr>
            <w:tcW w:w="333" w:type="pct"/>
          </w:tcPr>
          <w:p w14:paraId="606C2B92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30D05A67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4428FD81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739220C4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47FFF66A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419D1A0C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42FD1A85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02EF4A32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30FE0687" w14:textId="77777777" w:rsidR="0084445D" w:rsidRDefault="0084445D" w:rsidP="00342399">
            <w:r>
              <w:t>Individuals</w:t>
            </w:r>
          </w:p>
        </w:tc>
      </w:tr>
      <w:tr w:rsidR="0084445D" w14:paraId="768EA8CC" w14:textId="77777777" w:rsidTr="00342399">
        <w:tc>
          <w:tcPr>
            <w:tcW w:w="636" w:type="pct"/>
          </w:tcPr>
          <w:p w14:paraId="5B0BC0C6" w14:textId="77777777" w:rsidR="0084445D" w:rsidRDefault="0084445D" w:rsidP="00342399">
            <w:r>
              <w:t xml:space="preserve">Every Teen </w:t>
            </w:r>
            <w:proofErr w:type="spellStart"/>
            <w:r>
              <w:t>Seen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6CEF629D" w14:textId="77777777" w:rsidR="0084445D" w:rsidRDefault="0084445D" w:rsidP="00342399">
            <w:r>
              <w:t>3.87</w:t>
            </w:r>
          </w:p>
        </w:tc>
        <w:tc>
          <w:tcPr>
            <w:tcW w:w="333" w:type="pct"/>
          </w:tcPr>
          <w:p w14:paraId="36A71673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43150588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1881FE63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4E08D67C" w14:textId="77777777" w:rsidR="0084445D" w:rsidRDefault="0084445D" w:rsidP="00342399">
            <w:r>
              <w:t>1.2</w:t>
            </w:r>
          </w:p>
        </w:tc>
        <w:tc>
          <w:tcPr>
            <w:tcW w:w="552" w:type="pct"/>
          </w:tcPr>
          <w:p w14:paraId="44192791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140FBB52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3A9203DE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0EAB35A4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59358DD2" w14:textId="77777777" w:rsidR="0084445D" w:rsidRDefault="0084445D" w:rsidP="00342399">
            <w:r>
              <w:t>Individuals</w:t>
            </w:r>
          </w:p>
        </w:tc>
      </w:tr>
      <w:tr w:rsidR="0084445D" w14:paraId="2B5053CB" w14:textId="77777777" w:rsidTr="00342399">
        <w:tc>
          <w:tcPr>
            <w:tcW w:w="636" w:type="pct"/>
          </w:tcPr>
          <w:p w14:paraId="59EE8F72" w14:textId="77777777" w:rsidR="0084445D" w:rsidRDefault="0084445D" w:rsidP="00342399">
            <w:proofErr w:type="spellStart"/>
            <w:r>
              <w:t>Distract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3001F3A3" w14:textId="77777777" w:rsidR="0084445D" w:rsidRDefault="0084445D" w:rsidP="00342399">
            <w:r>
              <w:t>3.84</w:t>
            </w:r>
          </w:p>
        </w:tc>
        <w:tc>
          <w:tcPr>
            <w:tcW w:w="333" w:type="pct"/>
          </w:tcPr>
          <w:p w14:paraId="55EC8B48" w14:textId="77777777" w:rsidR="0084445D" w:rsidRDefault="0084445D" w:rsidP="00342399">
            <w:r>
              <w:t>1</w:t>
            </w:r>
          </w:p>
        </w:tc>
        <w:tc>
          <w:tcPr>
            <w:tcW w:w="398" w:type="pct"/>
          </w:tcPr>
          <w:p w14:paraId="6EA8258A" w14:textId="77777777" w:rsidR="0084445D" w:rsidRDefault="0084445D" w:rsidP="00342399">
            <w:r>
              <w:t>3.2</w:t>
            </w:r>
          </w:p>
        </w:tc>
        <w:tc>
          <w:tcPr>
            <w:tcW w:w="443" w:type="pct"/>
          </w:tcPr>
          <w:p w14:paraId="43B51DE9" w14:textId="77777777" w:rsidR="0084445D" w:rsidRDefault="0084445D" w:rsidP="00342399">
            <w:r>
              <w:t>5000+</w:t>
            </w:r>
          </w:p>
        </w:tc>
        <w:tc>
          <w:tcPr>
            <w:tcW w:w="401" w:type="pct"/>
          </w:tcPr>
          <w:p w14:paraId="16495A60" w14:textId="77777777" w:rsidR="0084445D" w:rsidRDefault="0084445D" w:rsidP="00342399">
            <w:r>
              <w:t>1.4.1</w:t>
            </w:r>
          </w:p>
        </w:tc>
        <w:tc>
          <w:tcPr>
            <w:tcW w:w="552" w:type="pct"/>
          </w:tcPr>
          <w:p w14:paraId="171CC97A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466A146D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6E9E81E5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51EA2866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1F1CB4C9" w14:textId="77777777" w:rsidR="0084445D" w:rsidRDefault="0084445D" w:rsidP="00342399">
            <w:r>
              <w:t>Individuals</w:t>
            </w:r>
          </w:p>
        </w:tc>
      </w:tr>
      <w:tr w:rsidR="0084445D" w14:paraId="0101A5F1" w14:textId="77777777" w:rsidTr="00342399">
        <w:tc>
          <w:tcPr>
            <w:tcW w:w="636" w:type="pct"/>
          </w:tcPr>
          <w:p w14:paraId="43AB653E" w14:textId="77777777" w:rsidR="0084445D" w:rsidRDefault="0084445D" w:rsidP="00342399">
            <w:r>
              <w:t xml:space="preserve">Be </w:t>
            </w:r>
            <w:proofErr w:type="spellStart"/>
            <w:r>
              <w:t>Saf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2157D4D7" w14:textId="77777777" w:rsidR="0084445D" w:rsidRDefault="0084445D" w:rsidP="00342399">
            <w:r>
              <w:t>3.84</w:t>
            </w:r>
          </w:p>
        </w:tc>
        <w:tc>
          <w:tcPr>
            <w:tcW w:w="333" w:type="pct"/>
          </w:tcPr>
          <w:p w14:paraId="418D035D" w14:textId="77777777" w:rsidR="0084445D" w:rsidRDefault="0084445D" w:rsidP="00342399">
            <w:r>
              <w:t>3.4</w:t>
            </w:r>
          </w:p>
        </w:tc>
        <w:tc>
          <w:tcPr>
            <w:tcW w:w="398" w:type="pct"/>
          </w:tcPr>
          <w:p w14:paraId="59C6D6A8" w14:textId="77777777" w:rsidR="0084445D" w:rsidRDefault="0084445D" w:rsidP="00342399">
            <w:r>
              <w:t>3.7</w:t>
            </w:r>
          </w:p>
        </w:tc>
        <w:tc>
          <w:tcPr>
            <w:tcW w:w="443" w:type="pct"/>
          </w:tcPr>
          <w:p w14:paraId="3C25DCFF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139C070B" w14:textId="77777777" w:rsidR="0084445D" w:rsidRDefault="0084445D" w:rsidP="00342399">
            <w:r>
              <w:t>3.6.3</w:t>
            </w:r>
          </w:p>
        </w:tc>
        <w:tc>
          <w:tcPr>
            <w:tcW w:w="552" w:type="pct"/>
          </w:tcPr>
          <w:p w14:paraId="63C6F3C1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62822D3F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370EA693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48192354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076D23C3" w14:textId="77777777" w:rsidR="0084445D" w:rsidRDefault="0084445D" w:rsidP="00342399">
            <w:r>
              <w:t>Individuals</w:t>
            </w:r>
          </w:p>
        </w:tc>
      </w:tr>
      <w:tr w:rsidR="0084445D" w14:paraId="1876D681" w14:textId="77777777" w:rsidTr="00342399">
        <w:tc>
          <w:tcPr>
            <w:tcW w:w="636" w:type="pct"/>
          </w:tcPr>
          <w:p w14:paraId="3747C792" w14:textId="77777777" w:rsidR="0084445D" w:rsidRDefault="0084445D" w:rsidP="00342399">
            <w:r>
              <w:t xml:space="preserve">Calm in the Storm: Stress </w:t>
            </w:r>
            <w:proofErr w:type="spellStart"/>
            <w:r>
              <w:t>Management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57C00EA5" w14:textId="77777777" w:rsidR="0084445D" w:rsidRDefault="0084445D" w:rsidP="00342399">
            <w:r>
              <w:t>3.81</w:t>
            </w:r>
          </w:p>
        </w:tc>
        <w:tc>
          <w:tcPr>
            <w:tcW w:w="333" w:type="pct"/>
          </w:tcPr>
          <w:p w14:paraId="7DFEB6BD" w14:textId="77777777" w:rsidR="0084445D" w:rsidRDefault="0084445D" w:rsidP="00342399">
            <w:r>
              <w:t>4.1</w:t>
            </w:r>
          </w:p>
        </w:tc>
        <w:tc>
          <w:tcPr>
            <w:tcW w:w="398" w:type="pct"/>
          </w:tcPr>
          <w:p w14:paraId="2FB578F5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5FEE1210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4B37DF75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398457B5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5258A2E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2C32CEDE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3436F16B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3AD85663" w14:textId="77777777" w:rsidR="0084445D" w:rsidRDefault="0084445D" w:rsidP="00342399">
            <w:r>
              <w:t>Individuals</w:t>
            </w:r>
          </w:p>
        </w:tc>
      </w:tr>
      <w:tr w:rsidR="0084445D" w14:paraId="5121CB26" w14:textId="77777777" w:rsidTr="00342399">
        <w:tc>
          <w:tcPr>
            <w:tcW w:w="636" w:type="pct"/>
          </w:tcPr>
          <w:p w14:paraId="220FD1BB" w14:textId="77777777" w:rsidR="0084445D" w:rsidRDefault="0084445D" w:rsidP="00342399">
            <w:r>
              <w:t>R U Suicidal?</w:t>
            </w:r>
          </w:p>
        </w:tc>
        <w:tc>
          <w:tcPr>
            <w:tcW w:w="366" w:type="pct"/>
          </w:tcPr>
          <w:p w14:paraId="53EDB59E" w14:textId="77777777" w:rsidR="0084445D" w:rsidRDefault="0084445D" w:rsidP="00342399">
            <w:r>
              <w:t>3.81</w:t>
            </w:r>
          </w:p>
        </w:tc>
        <w:tc>
          <w:tcPr>
            <w:tcW w:w="333" w:type="pct"/>
          </w:tcPr>
          <w:p w14:paraId="615D6190" w14:textId="77777777" w:rsidR="0084445D" w:rsidRDefault="0084445D" w:rsidP="00342399">
            <w:r>
              <w:t>1</w:t>
            </w:r>
          </w:p>
        </w:tc>
        <w:tc>
          <w:tcPr>
            <w:tcW w:w="398" w:type="pct"/>
          </w:tcPr>
          <w:p w14:paraId="5674B21E" w14:textId="77777777" w:rsidR="0084445D" w:rsidRDefault="0084445D" w:rsidP="00342399">
            <w:r>
              <w:t>2.6</w:t>
            </w:r>
          </w:p>
        </w:tc>
        <w:tc>
          <w:tcPr>
            <w:tcW w:w="443" w:type="pct"/>
          </w:tcPr>
          <w:p w14:paraId="55E21CD0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5E783153" w14:textId="77777777" w:rsidR="0084445D" w:rsidRDefault="0084445D" w:rsidP="00342399">
            <w:r>
              <w:t>1.3</w:t>
            </w:r>
          </w:p>
        </w:tc>
        <w:tc>
          <w:tcPr>
            <w:tcW w:w="552" w:type="pct"/>
          </w:tcPr>
          <w:p w14:paraId="44092E38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F3EF7DB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1DB75A69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1E143D6C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09851275" w14:textId="77777777" w:rsidR="0084445D" w:rsidRDefault="0084445D" w:rsidP="00342399">
            <w:r>
              <w:t>Individuals</w:t>
            </w:r>
          </w:p>
        </w:tc>
      </w:tr>
      <w:tr w:rsidR="0084445D" w14:paraId="7079E081" w14:textId="77777777" w:rsidTr="00342399">
        <w:tc>
          <w:tcPr>
            <w:tcW w:w="636" w:type="pct"/>
          </w:tcPr>
          <w:p w14:paraId="187B56EF" w14:textId="77777777" w:rsidR="0084445D" w:rsidRDefault="0084445D" w:rsidP="00342399">
            <w:r>
              <w:t xml:space="preserve">Say </w:t>
            </w:r>
            <w:proofErr w:type="spellStart"/>
            <w:r>
              <w:t>Something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4EC2D867" w14:textId="77777777" w:rsidR="0084445D" w:rsidRDefault="0084445D" w:rsidP="00342399">
            <w:r>
              <w:t>3.77</w:t>
            </w:r>
          </w:p>
        </w:tc>
        <w:tc>
          <w:tcPr>
            <w:tcW w:w="333" w:type="pct"/>
          </w:tcPr>
          <w:p w14:paraId="23F4CF7F" w14:textId="77777777" w:rsidR="0084445D" w:rsidRDefault="0084445D" w:rsidP="00342399">
            <w:r>
              <w:t>2</w:t>
            </w:r>
          </w:p>
        </w:tc>
        <w:tc>
          <w:tcPr>
            <w:tcW w:w="398" w:type="pct"/>
          </w:tcPr>
          <w:p w14:paraId="01C8FA15" w14:textId="77777777" w:rsidR="0084445D" w:rsidRDefault="0084445D" w:rsidP="00342399">
            <w:r>
              <w:t>2.3</w:t>
            </w:r>
          </w:p>
        </w:tc>
        <w:tc>
          <w:tcPr>
            <w:tcW w:w="443" w:type="pct"/>
          </w:tcPr>
          <w:p w14:paraId="162E9AEC" w14:textId="77777777" w:rsidR="0084445D" w:rsidRDefault="0084445D" w:rsidP="00342399">
            <w:r>
              <w:t>10,000+</w:t>
            </w:r>
          </w:p>
        </w:tc>
        <w:tc>
          <w:tcPr>
            <w:tcW w:w="401" w:type="pct"/>
          </w:tcPr>
          <w:p w14:paraId="14FA186C" w14:textId="77777777" w:rsidR="0084445D" w:rsidRDefault="0084445D" w:rsidP="00342399">
            <w:r>
              <w:t>4.0.0</w:t>
            </w:r>
          </w:p>
        </w:tc>
        <w:tc>
          <w:tcPr>
            <w:tcW w:w="552" w:type="pct"/>
          </w:tcPr>
          <w:p w14:paraId="598792B1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411377A1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22E12179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31CDEB76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43CED2CD" w14:textId="0BF80F17" w:rsidR="0084445D" w:rsidRDefault="0084445D" w:rsidP="00342399">
            <w:r>
              <w:t>Friends and Family</w:t>
            </w:r>
          </w:p>
        </w:tc>
      </w:tr>
      <w:tr w:rsidR="0084445D" w14:paraId="6DBDF84E" w14:textId="77777777" w:rsidTr="00342399">
        <w:tc>
          <w:tcPr>
            <w:tcW w:w="636" w:type="pct"/>
          </w:tcPr>
          <w:p w14:paraId="0EA6B37F" w14:textId="77777777" w:rsidR="0084445D" w:rsidRDefault="0084445D" w:rsidP="00342399">
            <w:r>
              <w:t xml:space="preserve">Anemone Crisis </w:t>
            </w:r>
            <w:proofErr w:type="spellStart"/>
            <w:r>
              <w:t>App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66" w:type="pct"/>
          </w:tcPr>
          <w:p w14:paraId="2C40C1B7" w14:textId="77777777" w:rsidR="0084445D" w:rsidRDefault="0084445D" w:rsidP="00342399">
            <w:r>
              <w:t>3.74</w:t>
            </w:r>
          </w:p>
        </w:tc>
        <w:tc>
          <w:tcPr>
            <w:tcW w:w="333" w:type="pct"/>
          </w:tcPr>
          <w:p w14:paraId="4B545442" w14:textId="77777777" w:rsidR="0084445D" w:rsidRDefault="0084445D" w:rsidP="00342399">
            <w:r>
              <w:t>4</w:t>
            </w:r>
          </w:p>
        </w:tc>
        <w:tc>
          <w:tcPr>
            <w:tcW w:w="398" w:type="pct"/>
          </w:tcPr>
          <w:p w14:paraId="7D314C74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674EEE3B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5A164372" w14:textId="77777777" w:rsidR="0084445D" w:rsidRDefault="0084445D" w:rsidP="00342399">
            <w:r>
              <w:t>1.1</w:t>
            </w:r>
          </w:p>
        </w:tc>
        <w:tc>
          <w:tcPr>
            <w:tcW w:w="552" w:type="pct"/>
          </w:tcPr>
          <w:p w14:paraId="2326497A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0EDD97BA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66127C35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6E33DB96" w14:textId="77777777" w:rsidR="0084445D" w:rsidRDefault="0084445D" w:rsidP="00342399">
            <w:r>
              <w:t>Unknown</w:t>
            </w:r>
          </w:p>
        </w:tc>
        <w:tc>
          <w:tcPr>
            <w:tcW w:w="493" w:type="pct"/>
          </w:tcPr>
          <w:p w14:paraId="567BFDA1" w14:textId="77777777" w:rsidR="0084445D" w:rsidRDefault="0084445D" w:rsidP="00342399">
            <w:r>
              <w:t>Individuals</w:t>
            </w:r>
          </w:p>
        </w:tc>
      </w:tr>
      <w:tr w:rsidR="0084445D" w14:paraId="64480DAE" w14:textId="77777777" w:rsidTr="00342399">
        <w:tc>
          <w:tcPr>
            <w:tcW w:w="636" w:type="pct"/>
          </w:tcPr>
          <w:p w14:paraId="2BEBBAFA" w14:textId="77777777" w:rsidR="0084445D" w:rsidRDefault="0084445D" w:rsidP="00342399">
            <w:r>
              <w:t>Prevent Suicide-</w:t>
            </w:r>
            <w:proofErr w:type="spellStart"/>
            <w:r>
              <w:t>Highland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66" w:type="pct"/>
          </w:tcPr>
          <w:p w14:paraId="0D70DF5E" w14:textId="77777777" w:rsidR="0084445D" w:rsidRDefault="0084445D" w:rsidP="00342399">
            <w:r>
              <w:t>3.69</w:t>
            </w:r>
          </w:p>
        </w:tc>
        <w:tc>
          <w:tcPr>
            <w:tcW w:w="333" w:type="pct"/>
          </w:tcPr>
          <w:p w14:paraId="3E35C4C2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2FCA1561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76A2E7FA" w14:textId="77777777" w:rsidR="0084445D" w:rsidRDefault="0084445D" w:rsidP="00342399">
            <w:r>
              <w:t>500+</w:t>
            </w:r>
          </w:p>
        </w:tc>
        <w:tc>
          <w:tcPr>
            <w:tcW w:w="401" w:type="pct"/>
          </w:tcPr>
          <w:p w14:paraId="62AA556F" w14:textId="77777777" w:rsidR="0084445D" w:rsidRDefault="0084445D" w:rsidP="00342399">
            <w:r>
              <w:t>1.3.0</w:t>
            </w:r>
          </w:p>
        </w:tc>
        <w:tc>
          <w:tcPr>
            <w:tcW w:w="552" w:type="pct"/>
          </w:tcPr>
          <w:p w14:paraId="3B9C67A7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A4153D2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37399D8B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385DB9E2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7EB0EB83" w14:textId="77777777" w:rsidR="0084445D" w:rsidRDefault="0084445D" w:rsidP="00342399">
            <w:r>
              <w:t>Individuals</w:t>
            </w:r>
          </w:p>
        </w:tc>
      </w:tr>
      <w:tr w:rsidR="0084445D" w14:paraId="40E4AF68" w14:textId="77777777" w:rsidTr="00342399">
        <w:tc>
          <w:tcPr>
            <w:tcW w:w="636" w:type="pct"/>
          </w:tcPr>
          <w:p w14:paraId="3B41A740" w14:textId="77777777" w:rsidR="0084445D" w:rsidRDefault="0084445D" w:rsidP="00342399">
            <w:r>
              <w:t xml:space="preserve">There is </w:t>
            </w:r>
            <w:proofErr w:type="spellStart"/>
            <w:r>
              <w:t>Hop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60BA1053" w14:textId="77777777" w:rsidR="0084445D" w:rsidRDefault="0084445D" w:rsidP="00342399">
            <w:r>
              <w:t>3.68</w:t>
            </w:r>
          </w:p>
        </w:tc>
        <w:tc>
          <w:tcPr>
            <w:tcW w:w="333" w:type="pct"/>
          </w:tcPr>
          <w:p w14:paraId="5D112454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75ABA518" w14:textId="77777777" w:rsidR="0084445D" w:rsidRDefault="0084445D" w:rsidP="00342399">
            <w:r>
              <w:t>4.6</w:t>
            </w:r>
          </w:p>
        </w:tc>
        <w:tc>
          <w:tcPr>
            <w:tcW w:w="443" w:type="pct"/>
          </w:tcPr>
          <w:p w14:paraId="54E99037" w14:textId="77777777" w:rsidR="0084445D" w:rsidRDefault="0084445D" w:rsidP="00342399">
            <w:r>
              <w:t>500+</w:t>
            </w:r>
          </w:p>
        </w:tc>
        <w:tc>
          <w:tcPr>
            <w:tcW w:w="401" w:type="pct"/>
          </w:tcPr>
          <w:p w14:paraId="1F4E699F" w14:textId="77777777" w:rsidR="0084445D" w:rsidRDefault="0084445D" w:rsidP="00342399">
            <w:r>
              <w:t>2.1</w:t>
            </w:r>
          </w:p>
        </w:tc>
        <w:tc>
          <w:tcPr>
            <w:tcW w:w="552" w:type="pct"/>
          </w:tcPr>
          <w:p w14:paraId="1E36B1DC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33520822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6D0ED791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6D70BFFF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19829040" w14:textId="77777777" w:rsidR="0084445D" w:rsidRDefault="0084445D" w:rsidP="00342399">
            <w:r>
              <w:t>Individuals</w:t>
            </w:r>
          </w:p>
        </w:tc>
      </w:tr>
      <w:tr w:rsidR="0084445D" w14:paraId="000DA2F6" w14:textId="77777777" w:rsidTr="00342399">
        <w:tc>
          <w:tcPr>
            <w:tcW w:w="636" w:type="pct"/>
          </w:tcPr>
          <w:p w14:paraId="2029FF8D" w14:textId="77777777" w:rsidR="0084445D" w:rsidRDefault="0084445D" w:rsidP="00342399">
            <w:r>
              <w:t>A.L.E.R.T.</w:t>
            </w:r>
          </w:p>
        </w:tc>
        <w:tc>
          <w:tcPr>
            <w:tcW w:w="366" w:type="pct"/>
          </w:tcPr>
          <w:p w14:paraId="063D84BD" w14:textId="77777777" w:rsidR="0084445D" w:rsidRDefault="0084445D" w:rsidP="00342399">
            <w:r>
              <w:t>3.68</w:t>
            </w:r>
          </w:p>
        </w:tc>
        <w:tc>
          <w:tcPr>
            <w:tcW w:w="333" w:type="pct"/>
          </w:tcPr>
          <w:p w14:paraId="011A0933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5EDFA864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454BED61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0CDE7A82" w14:textId="77777777" w:rsidR="0084445D" w:rsidRDefault="0084445D" w:rsidP="00342399">
            <w:r>
              <w:t>4.0.04</w:t>
            </w:r>
          </w:p>
        </w:tc>
        <w:tc>
          <w:tcPr>
            <w:tcW w:w="552" w:type="pct"/>
          </w:tcPr>
          <w:p w14:paraId="4E0E7FA7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1D440CE0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56AEB3BB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0731FC48" w14:textId="77777777" w:rsidR="0084445D" w:rsidRDefault="0084445D" w:rsidP="00342399">
            <w:r>
              <w:t>Unknown</w:t>
            </w:r>
          </w:p>
        </w:tc>
        <w:tc>
          <w:tcPr>
            <w:tcW w:w="493" w:type="pct"/>
          </w:tcPr>
          <w:p w14:paraId="23A8067D" w14:textId="77777777" w:rsidR="0084445D" w:rsidRDefault="0084445D" w:rsidP="00342399">
            <w:r>
              <w:t>Individuals</w:t>
            </w:r>
          </w:p>
        </w:tc>
      </w:tr>
      <w:tr w:rsidR="0084445D" w14:paraId="414E9E8F" w14:textId="77777777" w:rsidTr="00342399">
        <w:tc>
          <w:tcPr>
            <w:tcW w:w="636" w:type="pct"/>
          </w:tcPr>
          <w:p w14:paraId="263157AA" w14:textId="77777777" w:rsidR="0084445D" w:rsidRDefault="0084445D" w:rsidP="00342399">
            <w:proofErr w:type="spellStart"/>
            <w:r>
              <w:t>Self Harm</w:t>
            </w:r>
            <w:proofErr w:type="spellEnd"/>
            <w:r>
              <w:t xml:space="preserve"> </w:t>
            </w:r>
            <w:proofErr w:type="spellStart"/>
            <w:r>
              <w:t>Recovery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4DFCD340" w14:textId="77777777" w:rsidR="0084445D" w:rsidRDefault="0084445D" w:rsidP="00342399">
            <w:r>
              <w:t>3.62</w:t>
            </w:r>
          </w:p>
        </w:tc>
        <w:tc>
          <w:tcPr>
            <w:tcW w:w="333" w:type="pct"/>
          </w:tcPr>
          <w:p w14:paraId="77411217" w14:textId="77777777" w:rsidR="0084445D" w:rsidRDefault="0084445D" w:rsidP="00342399">
            <w:r>
              <w:t>3.9</w:t>
            </w:r>
          </w:p>
        </w:tc>
        <w:tc>
          <w:tcPr>
            <w:tcW w:w="398" w:type="pct"/>
          </w:tcPr>
          <w:p w14:paraId="16600660" w14:textId="77777777" w:rsidR="0084445D" w:rsidRDefault="0084445D" w:rsidP="00342399">
            <w:r>
              <w:t>4.4</w:t>
            </w:r>
          </w:p>
        </w:tc>
        <w:tc>
          <w:tcPr>
            <w:tcW w:w="443" w:type="pct"/>
          </w:tcPr>
          <w:p w14:paraId="7CE15AD3" w14:textId="77777777" w:rsidR="0084445D" w:rsidRDefault="0084445D" w:rsidP="00342399">
            <w:r>
              <w:t>5000+</w:t>
            </w:r>
          </w:p>
        </w:tc>
        <w:tc>
          <w:tcPr>
            <w:tcW w:w="401" w:type="pct"/>
          </w:tcPr>
          <w:p w14:paraId="6C665B91" w14:textId="77777777" w:rsidR="0084445D" w:rsidRDefault="0084445D" w:rsidP="00342399">
            <w:r>
              <w:t>1.0.2</w:t>
            </w:r>
          </w:p>
        </w:tc>
        <w:tc>
          <w:tcPr>
            <w:tcW w:w="552" w:type="pct"/>
          </w:tcPr>
          <w:p w14:paraId="2DD3C0E3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F9B9E01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00096888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03FBC68F" w14:textId="77777777" w:rsidR="0084445D" w:rsidRDefault="0084445D" w:rsidP="00342399">
            <w:r>
              <w:t>Unknown</w:t>
            </w:r>
          </w:p>
        </w:tc>
        <w:tc>
          <w:tcPr>
            <w:tcW w:w="493" w:type="pct"/>
          </w:tcPr>
          <w:p w14:paraId="6CFD0250" w14:textId="77777777" w:rsidR="0084445D" w:rsidRDefault="0084445D" w:rsidP="00342399">
            <w:r>
              <w:t>Individuals</w:t>
            </w:r>
          </w:p>
        </w:tc>
      </w:tr>
      <w:tr w:rsidR="0084445D" w14:paraId="1EB0B2D6" w14:textId="77777777" w:rsidTr="00342399">
        <w:tc>
          <w:tcPr>
            <w:tcW w:w="636" w:type="pct"/>
          </w:tcPr>
          <w:p w14:paraId="0025A028" w14:textId="77777777" w:rsidR="0084445D" w:rsidRDefault="0084445D" w:rsidP="00342399">
            <w:r>
              <w:t xml:space="preserve">Suicide? Help? </w:t>
            </w:r>
            <w:proofErr w:type="spellStart"/>
            <w:r>
              <w:t>Taysid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3E7DC798" w14:textId="77777777" w:rsidR="0084445D" w:rsidRDefault="0084445D" w:rsidP="00342399">
            <w:r>
              <w:t>3.61</w:t>
            </w:r>
          </w:p>
        </w:tc>
        <w:tc>
          <w:tcPr>
            <w:tcW w:w="333" w:type="pct"/>
          </w:tcPr>
          <w:p w14:paraId="7A5EDA5F" w14:textId="77777777" w:rsidR="0084445D" w:rsidRDefault="0084445D" w:rsidP="00342399">
            <w:r>
              <w:t>1</w:t>
            </w:r>
          </w:p>
        </w:tc>
        <w:tc>
          <w:tcPr>
            <w:tcW w:w="398" w:type="pct"/>
          </w:tcPr>
          <w:p w14:paraId="23EC7A08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421240C6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514BCACA" w14:textId="77777777" w:rsidR="0084445D" w:rsidRDefault="0084445D" w:rsidP="00342399">
            <w:r>
              <w:t>3.3.0</w:t>
            </w:r>
          </w:p>
        </w:tc>
        <w:tc>
          <w:tcPr>
            <w:tcW w:w="552" w:type="pct"/>
          </w:tcPr>
          <w:p w14:paraId="63AF7F92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5EBDFC39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3981FE09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4AFB6541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29683B1E" w14:textId="46679B27" w:rsidR="0084445D" w:rsidRDefault="0084445D" w:rsidP="00342399">
            <w:r>
              <w:t>Friends and Family</w:t>
            </w:r>
          </w:p>
        </w:tc>
      </w:tr>
      <w:tr w:rsidR="0084445D" w14:paraId="67125B41" w14:textId="77777777" w:rsidTr="00342399">
        <w:tc>
          <w:tcPr>
            <w:tcW w:w="636" w:type="pct"/>
          </w:tcPr>
          <w:p w14:paraId="7BC97369" w14:textId="77777777" w:rsidR="0084445D" w:rsidRDefault="0084445D" w:rsidP="00342399">
            <w:r>
              <w:t>Stay Alive</w:t>
            </w:r>
          </w:p>
        </w:tc>
        <w:tc>
          <w:tcPr>
            <w:tcW w:w="366" w:type="pct"/>
          </w:tcPr>
          <w:p w14:paraId="7A5D81C5" w14:textId="77777777" w:rsidR="0084445D" w:rsidRDefault="0084445D" w:rsidP="00342399">
            <w:r>
              <w:t>3.58</w:t>
            </w:r>
          </w:p>
        </w:tc>
        <w:tc>
          <w:tcPr>
            <w:tcW w:w="333" w:type="pct"/>
          </w:tcPr>
          <w:p w14:paraId="704861DE" w14:textId="77777777" w:rsidR="0084445D" w:rsidRDefault="0084445D" w:rsidP="00342399">
            <w:r>
              <w:t>4</w:t>
            </w:r>
          </w:p>
        </w:tc>
        <w:tc>
          <w:tcPr>
            <w:tcW w:w="398" w:type="pct"/>
          </w:tcPr>
          <w:p w14:paraId="23DF72DE" w14:textId="77777777" w:rsidR="0084445D" w:rsidRDefault="0084445D" w:rsidP="00342399">
            <w:r>
              <w:t>3.8</w:t>
            </w:r>
          </w:p>
        </w:tc>
        <w:tc>
          <w:tcPr>
            <w:tcW w:w="443" w:type="pct"/>
          </w:tcPr>
          <w:p w14:paraId="4E4673CF" w14:textId="77777777" w:rsidR="0084445D" w:rsidRDefault="0084445D" w:rsidP="00342399">
            <w:r>
              <w:t>50,000+</w:t>
            </w:r>
          </w:p>
        </w:tc>
        <w:tc>
          <w:tcPr>
            <w:tcW w:w="401" w:type="pct"/>
          </w:tcPr>
          <w:p w14:paraId="7FD598C6" w14:textId="77777777" w:rsidR="0084445D" w:rsidRDefault="0084445D" w:rsidP="00342399">
            <w:r>
              <w:t>3.1.0</w:t>
            </w:r>
          </w:p>
        </w:tc>
        <w:tc>
          <w:tcPr>
            <w:tcW w:w="552" w:type="pct"/>
          </w:tcPr>
          <w:p w14:paraId="4052D632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44F01627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498EB5C7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02E06472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757A1206" w14:textId="77777777" w:rsidR="0084445D" w:rsidRDefault="0084445D" w:rsidP="00342399">
            <w:r>
              <w:t>Individuals</w:t>
            </w:r>
          </w:p>
        </w:tc>
      </w:tr>
      <w:tr w:rsidR="0084445D" w14:paraId="6631C422" w14:textId="77777777" w:rsidTr="00342399">
        <w:tc>
          <w:tcPr>
            <w:tcW w:w="636" w:type="pct"/>
          </w:tcPr>
          <w:p w14:paraId="4643ACBF" w14:textId="77777777" w:rsidR="0084445D" w:rsidRDefault="0084445D" w:rsidP="00342399">
            <w:proofErr w:type="spellStart"/>
            <w:r>
              <w:t>Dutchess</w:t>
            </w:r>
            <w:proofErr w:type="spellEnd"/>
            <w:r>
              <w:t xml:space="preserve"> County </w:t>
            </w:r>
            <w:proofErr w:type="spellStart"/>
            <w:r>
              <w:t>HELPLIN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2D46F6F3" w14:textId="77777777" w:rsidR="0084445D" w:rsidRDefault="0084445D" w:rsidP="00342399">
            <w:r>
              <w:t>3.58</w:t>
            </w:r>
          </w:p>
        </w:tc>
        <w:tc>
          <w:tcPr>
            <w:tcW w:w="333" w:type="pct"/>
          </w:tcPr>
          <w:p w14:paraId="167CA0C5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46306CE6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4ACE8A65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70A03289" w14:textId="77777777" w:rsidR="0084445D" w:rsidRDefault="0084445D" w:rsidP="00342399">
            <w:r>
              <w:t>1.3</w:t>
            </w:r>
          </w:p>
        </w:tc>
        <w:tc>
          <w:tcPr>
            <w:tcW w:w="552" w:type="pct"/>
          </w:tcPr>
          <w:p w14:paraId="4CBF968C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6CFF5E89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1BDA9A45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2C5CFD25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06683123" w14:textId="77777777" w:rsidR="0084445D" w:rsidRDefault="0084445D" w:rsidP="00342399">
            <w:r>
              <w:t>Individuals</w:t>
            </w:r>
          </w:p>
        </w:tc>
      </w:tr>
      <w:tr w:rsidR="0084445D" w14:paraId="7BA4F362" w14:textId="77777777" w:rsidTr="00342399">
        <w:tc>
          <w:tcPr>
            <w:tcW w:w="636" w:type="pct"/>
          </w:tcPr>
          <w:p w14:paraId="1E3E43F1" w14:textId="7F66560B" w:rsidR="0084445D" w:rsidRDefault="0084445D" w:rsidP="00342399">
            <w:r>
              <w:t xml:space="preserve">The </w:t>
            </w:r>
            <w:proofErr w:type="spellStart"/>
            <w:r>
              <w:t>LifeLin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55C12421" w14:textId="77777777" w:rsidR="0084445D" w:rsidRDefault="0084445D" w:rsidP="00342399">
            <w:r>
              <w:t>3.54</w:t>
            </w:r>
          </w:p>
        </w:tc>
        <w:tc>
          <w:tcPr>
            <w:tcW w:w="333" w:type="pct"/>
          </w:tcPr>
          <w:p w14:paraId="6D93ECF0" w14:textId="77777777" w:rsidR="0084445D" w:rsidRDefault="0084445D" w:rsidP="00342399">
            <w:r>
              <w:t>3</w:t>
            </w:r>
          </w:p>
        </w:tc>
        <w:tc>
          <w:tcPr>
            <w:tcW w:w="398" w:type="pct"/>
          </w:tcPr>
          <w:p w14:paraId="5EF5A30E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107D3145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2DD7EE19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4FD5FA3D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5EEDE919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68145658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6F416E3E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3C2F3F87" w14:textId="77777777" w:rsidR="0084445D" w:rsidRDefault="0084445D" w:rsidP="00342399">
            <w:r>
              <w:t>Individuals</w:t>
            </w:r>
          </w:p>
        </w:tc>
      </w:tr>
      <w:tr w:rsidR="0084445D" w14:paraId="3A39FA34" w14:textId="77777777" w:rsidTr="00342399">
        <w:tc>
          <w:tcPr>
            <w:tcW w:w="636" w:type="pct"/>
          </w:tcPr>
          <w:p w14:paraId="0219F289" w14:textId="77777777" w:rsidR="0084445D" w:rsidRDefault="0084445D" w:rsidP="00342399">
            <w:proofErr w:type="spellStart"/>
            <w:r>
              <w:t>DMHS</w:t>
            </w:r>
            <w:r w:rsidRPr="00906DBD">
              <w:rPr>
                <w:vertAlign w:val="superscript"/>
              </w:rPr>
              <w:t>g</w:t>
            </w:r>
            <w:proofErr w:type="spellEnd"/>
            <w:r>
              <w:t>: Suicide Prevention Info</w:t>
            </w:r>
          </w:p>
        </w:tc>
        <w:tc>
          <w:tcPr>
            <w:tcW w:w="366" w:type="pct"/>
          </w:tcPr>
          <w:p w14:paraId="387A3608" w14:textId="77777777" w:rsidR="0084445D" w:rsidRDefault="0084445D" w:rsidP="00342399">
            <w:r>
              <w:t>3.46</w:t>
            </w:r>
          </w:p>
        </w:tc>
        <w:tc>
          <w:tcPr>
            <w:tcW w:w="333" w:type="pct"/>
          </w:tcPr>
          <w:p w14:paraId="43779698" w14:textId="77777777" w:rsidR="0084445D" w:rsidRDefault="0084445D" w:rsidP="00342399">
            <w:r>
              <w:t>1.3</w:t>
            </w:r>
          </w:p>
        </w:tc>
        <w:tc>
          <w:tcPr>
            <w:tcW w:w="398" w:type="pct"/>
          </w:tcPr>
          <w:p w14:paraId="5DD90CD9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6ACED38C" w14:textId="77777777" w:rsidR="0084445D" w:rsidRDefault="0084445D" w:rsidP="00342399">
            <w:r>
              <w:t>500+</w:t>
            </w:r>
          </w:p>
        </w:tc>
        <w:tc>
          <w:tcPr>
            <w:tcW w:w="401" w:type="pct"/>
          </w:tcPr>
          <w:p w14:paraId="1B967F39" w14:textId="77777777" w:rsidR="0084445D" w:rsidRDefault="0084445D" w:rsidP="00342399">
            <w:r>
              <w:t>1.3.1</w:t>
            </w:r>
          </w:p>
        </w:tc>
        <w:tc>
          <w:tcPr>
            <w:tcW w:w="552" w:type="pct"/>
          </w:tcPr>
          <w:p w14:paraId="779B6DC5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0CF0406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40DA0B8F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07FA3B54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25C2B8D8" w14:textId="77777777" w:rsidR="0084445D" w:rsidRDefault="0084445D" w:rsidP="00342399">
            <w:r>
              <w:t>Individuals</w:t>
            </w:r>
          </w:p>
        </w:tc>
      </w:tr>
      <w:tr w:rsidR="0084445D" w14:paraId="004DF688" w14:textId="77777777" w:rsidTr="00342399">
        <w:tc>
          <w:tcPr>
            <w:tcW w:w="636" w:type="pct"/>
          </w:tcPr>
          <w:p w14:paraId="5D407E85" w14:textId="77777777" w:rsidR="0084445D" w:rsidRDefault="0084445D" w:rsidP="00342399">
            <w:r>
              <w:lastRenderedPageBreak/>
              <w:t>Is S/O Suicidal?</w:t>
            </w:r>
          </w:p>
        </w:tc>
        <w:tc>
          <w:tcPr>
            <w:tcW w:w="366" w:type="pct"/>
          </w:tcPr>
          <w:p w14:paraId="0E42A829" w14:textId="77777777" w:rsidR="0084445D" w:rsidRDefault="0084445D" w:rsidP="00342399">
            <w:r>
              <w:t>3.45</w:t>
            </w:r>
          </w:p>
        </w:tc>
        <w:tc>
          <w:tcPr>
            <w:tcW w:w="333" w:type="pct"/>
          </w:tcPr>
          <w:p w14:paraId="2E39D954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7C533A56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1FF1F8BE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20E06279" w14:textId="77777777" w:rsidR="0084445D" w:rsidRDefault="0084445D" w:rsidP="00342399">
            <w:r>
              <w:t>1.2</w:t>
            </w:r>
          </w:p>
        </w:tc>
        <w:tc>
          <w:tcPr>
            <w:tcW w:w="552" w:type="pct"/>
          </w:tcPr>
          <w:p w14:paraId="5B2E8071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20249A4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4CCFE335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5E4C3ECB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2E11EA15" w14:textId="13FFDC09" w:rsidR="0084445D" w:rsidRDefault="0084445D" w:rsidP="00342399">
            <w:r>
              <w:t>Friends and Family</w:t>
            </w:r>
          </w:p>
        </w:tc>
      </w:tr>
      <w:tr w:rsidR="0084445D" w14:paraId="1B2733C3" w14:textId="77777777" w:rsidTr="00342399">
        <w:tc>
          <w:tcPr>
            <w:tcW w:w="636" w:type="pct"/>
          </w:tcPr>
          <w:p w14:paraId="49F77D26" w14:textId="77777777" w:rsidR="0084445D" w:rsidRDefault="0084445D" w:rsidP="00342399">
            <w:r>
              <w:t>Did someone you know suicide?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366" w:type="pct"/>
          </w:tcPr>
          <w:p w14:paraId="3688E80F" w14:textId="77777777" w:rsidR="0084445D" w:rsidRDefault="0084445D" w:rsidP="00342399">
            <w:r>
              <w:t>3.44</w:t>
            </w:r>
          </w:p>
        </w:tc>
        <w:tc>
          <w:tcPr>
            <w:tcW w:w="333" w:type="pct"/>
          </w:tcPr>
          <w:p w14:paraId="3D3B53BA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2807DCF7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50B4B3C4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3F613D58" w14:textId="77777777" w:rsidR="0084445D" w:rsidRDefault="0084445D" w:rsidP="00342399">
            <w:r>
              <w:t>1.2</w:t>
            </w:r>
          </w:p>
        </w:tc>
        <w:tc>
          <w:tcPr>
            <w:tcW w:w="552" w:type="pct"/>
          </w:tcPr>
          <w:p w14:paraId="107B3C54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62C61072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6371CC83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1FBFBB66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1984EA8F" w14:textId="59A8F872" w:rsidR="0084445D" w:rsidRDefault="0084445D" w:rsidP="00342399">
            <w:r>
              <w:t>Friends and Family</w:t>
            </w:r>
          </w:p>
        </w:tc>
      </w:tr>
      <w:tr w:rsidR="0084445D" w14:paraId="07B544B7" w14:textId="77777777" w:rsidTr="00342399">
        <w:trPr>
          <w:trHeight w:val="70"/>
        </w:trPr>
        <w:tc>
          <w:tcPr>
            <w:tcW w:w="636" w:type="pct"/>
          </w:tcPr>
          <w:p w14:paraId="49F98214" w14:textId="77777777" w:rsidR="0084445D" w:rsidRDefault="0084445D" w:rsidP="00342399">
            <w:r>
              <w:t>Step Up and Speak Out</w:t>
            </w:r>
          </w:p>
        </w:tc>
        <w:tc>
          <w:tcPr>
            <w:tcW w:w="366" w:type="pct"/>
          </w:tcPr>
          <w:p w14:paraId="040002A0" w14:textId="77777777" w:rsidR="0084445D" w:rsidRDefault="0084445D" w:rsidP="00342399">
            <w:r>
              <w:t>3.44</w:t>
            </w:r>
          </w:p>
        </w:tc>
        <w:tc>
          <w:tcPr>
            <w:tcW w:w="333" w:type="pct"/>
          </w:tcPr>
          <w:p w14:paraId="0F7160EF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0BA07C21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26C6C685" w14:textId="77777777" w:rsidR="0084445D" w:rsidRDefault="0084445D" w:rsidP="00342399">
            <w:r>
              <w:t>500+</w:t>
            </w:r>
          </w:p>
        </w:tc>
        <w:tc>
          <w:tcPr>
            <w:tcW w:w="401" w:type="pct"/>
          </w:tcPr>
          <w:p w14:paraId="32BAAF90" w14:textId="77777777" w:rsidR="0084445D" w:rsidRDefault="0084445D" w:rsidP="00342399">
            <w:r>
              <w:t>2.2.0</w:t>
            </w:r>
          </w:p>
        </w:tc>
        <w:tc>
          <w:tcPr>
            <w:tcW w:w="552" w:type="pct"/>
          </w:tcPr>
          <w:p w14:paraId="3EEDF996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4A8CB3E7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12DE788B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7BC314E1" w14:textId="77777777" w:rsidR="0084445D" w:rsidRDefault="0084445D" w:rsidP="00342399">
            <w:r>
              <w:t>University</w:t>
            </w:r>
          </w:p>
        </w:tc>
        <w:tc>
          <w:tcPr>
            <w:tcW w:w="493" w:type="pct"/>
          </w:tcPr>
          <w:p w14:paraId="0604F846" w14:textId="77777777" w:rsidR="0084445D" w:rsidRDefault="0084445D" w:rsidP="00342399">
            <w:r>
              <w:t>Individuals</w:t>
            </w:r>
          </w:p>
        </w:tc>
      </w:tr>
      <w:tr w:rsidR="0084445D" w14:paraId="688B8142" w14:textId="77777777" w:rsidTr="00342399">
        <w:tc>
          <w:tcPr>
            <w:tcW w:w="636" w:type="pct"/>
          </w:tcPr>
          <w:p w14:paraId="5019C532" w14:textId="77777777" w:rsidR="0084445D" w:rsidRDefault="0084445D" w:rsidP="00342399">
            <w:r>
              <w:t xml:space="preserve">Kokua </w:t>
            </w:r>
            <w:proofErr w:type="spellStart"/>
            <w:r>
              <w:t>Lif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07AEE928" w14:textId="77777777" w:rsidR="0084445D" w:rsidRDefault="0084445D" w:rsidP="00342399">
            <w:r>
              <w:t>3.39</w:t>
            </w:r>
          </w:p>
        </w:tc>
        <w:tc>
          <w:tcPr>
            <w:tcW w:w="333" w:type="pct"/>
          </w:tcPr>
          <w:p w14:paraId="5C335CC6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397B0F71" w14:textId="77777777" w:rsidR="0084445D" w:rsidRDefault="0084445D" w:rsidP="00342399">
            <w:r>
              <w:t>5</w:t>
            </w:r>
          </w:p>
        </w:tc>
        <w:tc>
          <w:tcPr>
            <w:tcW w:w="443" w:type="pct"/>
          </w:tcPr>
          <w:p w14:paraId="410C3107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0BC19E41" w14:textId="77777777" w:rsidR="0084445D" w:rsidRDefault="0084445D" w:rsidP="00342399">
            <w:r>
              <w:t>1.1</w:t>
            </w:r>
          </w:p>
        </w:tc>
        <w:tc>
          <w:tcPr>
            <w:tcW w:w="552" w:type="pct"/>
          </w:tcPr>
          <w:p w14:paraId="1DE0ECBF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58E719A7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34CFF356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28B6F1A7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0D614B1E" w14:textId="77777777" w:rsidR="0084445D" w:rsidRDefault="0084445D" w:rsidP="00342399">
            <w:r>
              <w:t>Individuals</w:t>
            </w:r>
          </w:p>
        </w:tc>
      </w:tr>
      <w:tr w:rsidR="0084445D" w14:paraId="336FA348" w14:textId="77777777" w:rsidTr="00342399">
        <w:tc>
          <w:tcPr>
            <w:tcW w:w="636" w:type="pct"/>
          </w:tcPr>
          <w:p w14:paraId="4AEAA621" w14:textId="77777777" w:rsidR="0084445D" w:rsidRDefault="0084445D" w:rsidP="00342399">
            <w:r>
              <w:t xml:space="preserve">MSE&amp;SUICIDE </w:t>
            </w:r>
            <w:proofErr w:type="spellStart"/>
            <w:r>
              <w:t>ASSESSr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26F42212" w14:textId="77777777" w:rsidR="0084445D" w:rsidRDefault="0084445D" w:rsidP="00342399">
            <w:r>
              <w:t>3.36</w:t>
            </w:r>
          </w:p>
        </w:tc>
        <w:tc>
          <w:tcPr>
            <w:tcW w:w="333" w:type="pct"/>
          </w:tcPr>
          <w:p w14:paraId="7ECBDD75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6DFBD84C" w14:textId="77777777" w:rsidR="0084445D" w:rsidRDefault="0084445D" w:rsidP="00342399">
            <w:r>
              <w:t>2.2</w:t>
            </w:r>
          </w:p>
        </w:tc>
        <w:tc>
          <w:tcPr>
            <w:tcW w:w="443" w:type="pct"/>
          </w:tcPr>
          <w:p w14:paraId="71A5D31E" w14:textId="77777777" w:rsidR="0084445D" w:rsidRDefault="0084445D" w:rsidP="00342399">
            <w:r>
              <w:t>500+</w:t>
            </w:r>
          </w:p>
        </w:tc>
        <w:tc>
          <w:tcPr>
            <w:tcW w:w="401" w:type="pct"/>
          </w:tcPr>
          <w:p w14:paraId="01A11B51" w14:textId="77777777" w:rsidR="0084445D" w:rsidRDefault="0084445D" w:rsidP="00342399">
            <w:r>
              <w:t>5</w:t>
            </w:r>
          </w:p>
        </w:tc>
        <w:tc>
          <w:tcPr>
            <w:tcW w:w="552" w:type="pct"/>
          </w:tcPr>
          <w:p w14:paraId="1CA197D1" w14:textId="77777777" w:rsidR="0084445D" w:rsidRDefault="0084445D" w:rsidP="00342399">
            <w:r>
              <w:t>Free (3.99-7.99)</w:t>
            </w:r>
          </w:p>
        </w:tc>
        <w:tc>
          <w:tcPr>
            <w:tcW w:w="451" w:type="pct"/>
          </w:tcPr>
          <w:p w14:paraId="7E49F8E7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76DEA24C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56054740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238B5604" w14:textId="77777777" w:rsidR="0084445D" w:rsidRDefault="0084445D" w:rsidP="00342399">
            <w:r>
              <w:t>Friends and/or Family</w:t>
            </w:r>
          </w:p>
        </w:tc>
      </w:tr>
      <w:tr w:rsidR="0084445D" w14:paraId="6032A7E8" w14:textId="77777777" w:rsidTr="00342399">
        <w:tc>
          <w:tcPr>
            <w:tcW w:w="636" w:type="pct"/>
          </w:tcPr>
          <w:p w14:paraId="5CD7D41A" w14:textId="77777777" w:rsidR="0084445D" w:rsidRDefault="0084445D" w:rsidP="00342399">
            <w:r>
              <w:t xml:space="preserve">Calm </w:t>
            </w:r>
            <w:proofErr w:type="spellStart"/>
            <w:r>
              <w:t>Car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66" w:type="pct"/>
          </w:tcPr>
          <w:p w14:paraId="5EF0C634" w14:textId="77777777" w:rsidR="0084445D" w:rsidRDefault="0084445D" w:rsidP="00342399">
            <w:r>
              <w:t>3.36</w:t>
            </w:r>
          </w:p>
        </w:tc>
        <w:tc>
          <w:tcPr>
            <w:tcW w:w="333" w:type="pct"/>
          </w:tcPr>
          <w:p w14:paraId="55F0B426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0E3BE7EE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2B3D4BEF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6996EBAF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5DDC8CF0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117B065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34D71165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39C32F87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10030DBC" w14:textId="77777777" w:rsidR="0084445D" w:rsidRDefault="0084445D" w:rsidP="00342399">
            <w:r>
              <w:t>Individuals</w:t>
            </w:r>
          </w:p>
        </w:tc>
      </w:tr>
      <w:tr w:rsidR="0084445D" w14:paraId="43A95715" w14:textId="77777777" w:rsidTr="00342399">
        <w:tc>
          <w:tcPr>
            <w:tcW w:w="636" w:type="pct"/>
          </w:tcPr>
          <w:p w14:paraId="12605B7B" w14:textId="77777777" w:rsidR="0084445D" w:rsidRDefault="0084445D" w:rsidP="00342399">
            <w:r>
              <w:t xml:space="preserve">My Shiny </w:t>
            </w:r>
            <w:proofErr w:type="spellStart"/>
            <w:r>
              <w:t>Thing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15A23C40" w14:textId="77777777" w:rsidR="0084445D" w:rsidRDefault="0084445D" w:rsidP="00342399">
            <w:r>
              <w:t>3.29</w:t>
            </w:r>
          </w:p>
        </w:tc>
        <w:tc>
          <w:tcPr>
            <w:tcW w:w="333" w:type="pct"/>
          </w:tcPr>
          <w:p w14:paraId="0BEE306E" w14:textId="77777777" w:rsidR="0084445D" w:rsidRDefault="0084445D" w:rsidP="00342399">
            <w:r>
              <w:t>3</w:t>
            </w:r>
          </w:p>
        </w:tc>
        <w:tc>
          <w:tcPr>
            <w:tcW w:w="398" w:type="pct"/>
          </w:tcPr>
          <w:p w14:paraId="4BC4A2E2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51A99769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722272C7" w14:textId="77777777" w:rsidR="0084445D" w:rsidRDefault="0084445D" w:rsidP="00342399">
            <w:r>
              <w:t>1.4</w:t>
            </w:r>
          </w:p>
        </w:tc>
        <w:tc>
          <w:tcPr>
            <w:tcW w:w="552" w:type="pct"/>
          </w:tcPr>
          <w:p w14:paraId="2E9A421E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6EE73C42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37FF9521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6308F538" w14:textId="77777777" w:rsidR="0084445D" w:rsidRDefault="0084445D" w:rsidP="00342399">
            <w:r>
              <w:t>Unknown</w:t>
            </w:r>
          </w:p>
        </w:tc>
        <w:tc>
          <w:tcPr>
            <w:tcW w:w="493" w:type="pct"/>
          </w:tcPr>
          <w:p w14:paraId="69B44433" w14:textId="77777777" w:rsidR="0084445D" w:rsidRDefault="0084445D" w:rsidP="00342399">
            <w:r>
              <w:t>Individuals</w:t>
            </w:r>
          </w:p>
        </w:tc>
      </w:tr>
      <w:tr w:rsidR="0084445D" w14:paraId="16D114A8" w14:textId="77777777" w:rsidTr="00342399">
        <w:tc>
          <w:tcPr>
            <w:tcW w:w="636" w:type="pct"/>
          </w:tcPr>
          <w:p w14:paraId="527E9273" w14:textId="77777777" w:rsidR="0084445D" w:rsidRDefault="0084445D" w:rsidP="00342399">
            <w:r>
              <w:t xml:space="preserve">PMCS Combating </w:t>
            </w:r>
            <w:proofErr w:type="spellStart"/>
            <w:r>
              <w:t>Suicid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5CC52D1A" w14:textId="77777777" w:rsidR="0084445D" w:rsidRDefault="0084445D" w:rsidP="00342399">
            <w:r>
              <w:t>3.28</w:t>
            </w:r>
          </w:p>
        </w:tc>
        <w:tc>
          <w:tcPr>
            <w:tcW w:w="333" w:type="pct"/>
          </w:tcPr>
          <w:p w14:paraId="13602ACB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6B567A3F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6F9CAE2E" w14:textId="77777777" w:rsidR="0084445D" w:rsidRDefault="0084445D" w:rsidP="00342399">
            <w:r>
              <w:t>50+</w:t>
            </w:r>
          </w:p>
        </w:tc>
        <w:tc>
          <w:tcPr>
            <w:tcW w:w="401" w:type="pct"/>
          </w:tcPr>
          <w:p w14:paraId="68D31F1B" w14:textId="77777777" w:rsidR="0084445D" w:rsidRDefault="0084445D" w:rsidP="00342399">
            <w:r>
              <w:t>19</w:t>
            </w:r>
          </w:p>
        </w:tc>
        <w:tc>
          <w:tcPr>
            <w:tcW w:w="552" w:type="pct"/>
          </w:tcPr>
          <w:p w14:paraId="065D4D84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44737A59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1D29876B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5D3CDA9A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029B31C5" w14:textId="77777777" w:rsidR="0084445D" w:rsidRDefault="0084445D" w:rsidP="00342399">
            <w:r>
              <w:t>Friends and/or Family</w:t>
            </w:r>
          </w:p>
        </w:tc>
      </w:tr>
      <w:tr w:rsidR="0084445D" w14:paraId="18DDA208" w14:textId="77777777" w:rsidTr="00342399">
        <w:tc>
          <w:tcPr>
            <w:tcW w:w="636" w:type="pct"/>
          </w:tcPr>
          <w:p w14:paraId="6E122C73" w14:textId="77777777" w:rsidR="0084445D" w:rsidRDefault="0084445D" w:rsidP="00342399">
            <w:proofErr w:type="spellStart"/>
            <w:r>
              <w:t>SeeSave</w:t>
            </w:r>
            <w:proofErr w:type="spellEnd"/>
            <w:r>
              <w:t xml:space="preserve">/See Something Save </w:t>
            </w:r>
            <w:proofErr w:type="spellStart"/>
            <w:r>
              <w:t>Someon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4A402A31" w14:textId="77777777" w:rsidR="0084445D" w:rsidRDefault="0084445D" w:rsidP="00342399">
            <w:r>
              <w:t>3.27</w:t>
            </w:r>
          </w:p>
        </w:tc>
        <w:tc>
          <w:tcPr>
            <w:tcW w:w="333" w:type="pct"/>
          </w:tcPr>
          <w:p w14:paraId="1A9F81BB" w14:textId="77777777" w:rsidR="0084445D" w:rsidRDefault="0084445D" w:rsidP="00342399">
            <w:r>
              <w:t>4.4</w:t>
            </w:r>
          </w:p>
        </w:tc>
        <w:tc>
          <w:tcPr>
            <w:tcW w:w="398" w:type="pct"/>
          </w:tcPr>
          <w:p w14:paraId="744093EF" w14:textId="77777777" w:rsidR="0084445D" w:rsidRDefault="0084445D" w:rsidP="00342399">
            <w:r>
              <w:t>5</w:t>
            </w:r>
          </w:p>
        </w:tc>
        <w:tc>
          <w:tcPr>
            <w:tcW w:w="443" w:type="pct"/>
          </w:tcPr>
          <w:p w14:paraId="6C783015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59D983FF" w14:textId="77777777" w:rsidR="0084445D" w:rsidRDefault="0084445D" w:rsidP="00342399">
            <w:r>
              <w:t>3.6.2</w:t>
            </w:r>
          </w:p>
        </w:tc>
        <w:tc>
          <w:tcPr>
            <w:tcW w:w="552" w:type="pct"/>
          </w:tcPr>
          <w:p w14:paraId="08A9BCE9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2C0E001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6C5E6A64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7D246B0C" w14:textId="77777777" w:rsidR="0084445D" w:rsidRDefault="0084445D" w:rsidP="00342399">
            <w:r>
              <w:t>Unknown</w:t>
            </w:r>
          </w:p>
        </w:tc>
        <w:tc>
          <w:tcPr>
            <w:tcW w:w="493" w:type="pct"/>
          </w:tcPr>
          <w:p w14:paraId="792B9AC6" w14:textId="77777777" w:rsidR="0084445D" w:rsidRDefault="0084445D" w:rsidP="00342399">
            <w:r>
              <w:t>Friends and/or Family</w:t>
            </w:r>
          </w:p>
        </w:tc>
      </w:tr>
      <w:tr w:rsidR="0084445D" w14:paraId="5803E8A6" w14:textId="77777777" w:rsidTr="00342399">
        <w:tc>
          <w:tcPr>
            <w:tcW w:w="636" w:type="pct"/>
          </w:tcPr>
          <w:p w14:paraId="099DC961" w14:textId="77777777" w:rsidR="0084445D" w:rsidRDefault="0084445D" w:rsidP="00342399">
            <w:r>
              <w:t>Community Stress First Aid</w:t>
            </w:r>
            <w:r>
              <w:rPr>
                <w:vertAlign w:val="superscript"/>
              </w:rPr>
              <w:t>e</w:t>
            </w:r>
          </w:p>
        </w:tc>
        <w:tc>
          <w:tcPr>
            <w:tcW w:w="366" w:type="pct"/>
          </w:tcPr>
          <w:p w14:paraId="054331C2" w14:textId="77777777" w:rsidR="0084445D" w:rsidRDefault="0084445D" w:rsidP="00342399">
            <w:r>
              <w:t>3.26</w:t>
            </w:r>
          </w:p>
        </w:tc>
        <w:tc>
          <w:tcPr>
            <w:tcW w:w="333" w:type="pct"/>
          </w:tcPr>
          <w:p w14:paraId="7DD896B2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791A25D8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7B2AC0FB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323A6495" w14:textId="77777777" w:rsidR="0084445D" w:rsidRDefault="0084445D" w:rsidP="00342399">
            <w:r>
              <w:t>2.2</w:t>
            </w:r>
          </w:p>
        </w:tc>
        <w:tc>
          <w:tcPr>
            <w:tcW w:w="552" w:type="pct"/>
          </w:tcPr>
          <w:p w14:paraId="0531644D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52E18BFA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31C3E3E4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430A7526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033D0C0C" w14:textId="77777777" w:rsidR="0084445D" w:rsidRDefault="0084445D" w:rsidP="00342399">
            <w:r>
              <w:t>Friends and/or Family</w:t>
            </w:r>
          </w:p>
        </w:tc>
      </w:tr>
      <w:tr w:rsidR="0084445D" w14:paraId="6A9AE14B" w14:textId="77777777" w:rsidTr="00342399">
        <w:tc>
          <w:tcPr>
            <w:tcW w:w="636" w:type="pct"/>
          </w:tcPr>
          <w:p w14:paraId="2900FC4E" w14:textId="77777777" w:rsidR="0084445D" w:rsidRDefault="0084445D" w:rsidP="00342399">
            <w:proofErr w:type="spellStart"/>
            <w:r>
              <w:t>iHelp</w:t>
            </w:r>
            <w:proofErr w:type="spellEnd"/>
            <w:r>
              <w:t xml:space="preserve"> Sunshine </w:t>
            </w:r>
            <w:proofErr w:type="spellStart"/>
            <w:r>
              <w:t>Coast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25DBF835" w14:textId="77777777" w:rsidR="0084445D" w:rsidRDefault="0084445D" w:rsidP="00342399">
            <w:r>
              <w:t>3.26</w:t>
            </w:r>
          </w:p>
        </w:tc>
        <w:tc>
          <w:tcPr>
            <w:tcW w:w="333" w:type="pct"/>
          </w:tcPr>
          <w:p w14:paraId="02CDC1C1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2A8EBAF1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40A68160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4EBE17D7" w14:textId="77777777" w:rsidR="0084445D" w:rsidRDefault="0084445D" w:rsidP="00342399">
            <w:r>
              <w:t>1.0.4</w:t>
            </w:r>
          </w:p>
        </w:tc>
        <w:tc>
          <w:tcPr>
            <w:tcW w:w="552" w:type="pct"/>
          </w:tcPr>
          <w:p w14:paraId="6DA57662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FBB814A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575BDF1B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7A8AE5F2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3DA47EA2" w14:textId="77777777" w:rsidR="0084445D" w:rsidRDefault="0084445D" w:rsidP="00342399">
            <w:r>
              <w:t>Individuals</w:t>
            </w:r>
          </w:p>
        </w:tc>
      </w:tr>
      <w:tr w:rsidR="0084445D" w14:paraId="5DCCC162" w14:textId="77777777" w:rsidTr="00342399">
        <w:tc>
          <w:tcPr>
            <w:tcW w:w="636" w:type="pct"/>
          </w:tcPr>
          <w:p w14:paraId="52C1EF49" w14:textId="77777777" w:rsidR="0084445D" w:rsidRDefault="0084445D" w:rsidP="00342399">
            <w:r>
              <w:t xml:space="preserve">MS DMH-Shatter in the </w:t>
            </w:r>
            <w:proofErr w:type="spellStart"/>
            <w:r>
              <w:t>Silenc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750592B7" w14:textId="77777777" w:rsidR="0084445D" w:rsidRDefault="0084445D" w:rsidP="00342399">
            <w:r>
              <w:t>3.24</w:t>
            </w:r>
          </w:p>
        </w:tc>
        <w:tc>
          <w:tcPr>
            <w:tcW w:w="333" w:type="pct"/>
          </w:tcPr>
          <w:p w14:paraId="71DA7675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64FF49A2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30B8B1AE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38853448" w14:textId="77777777" w:rsidR="0084445D" w:rsidRDefault="0084445D" w:rsidP="00342399">
            <w:r>
              <w:t>1.0.1</w:t>
            </w:r>
          </w:p>
        </w:tc>
        <w:tc>
          <w:tcPr>
            <w:tcW w:w="552" w:type="pct"/>
          </w:tcPr>
          <w:p w14:paraId="6933805A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7CFE07F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7CE4663D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613326F9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026AFF32" w14:textId="77777777" w:rsidR="0084445D" w:rsidRDefault="0084445D" w:rsidP="00342399">
            <w:r>
              <w:t>Individuals</w:t>
            </w:r>
          </w:p>
        </w:tc>
      </w:tr>
      <w:tr w:rsidR="0084445D" w14:paraId="087798B4" w14:textId="77777777" w:rsidTr="00342399">
        <w:tc>
          <w:tcPr>
            <w:tcW w:w="636" w:type="pct"/>
          </w:tcPr>
          <w:p w14:paraId="1323AA7E" w14:textId="77777777" w:rsidR="0084445D" w:rsidRDefault="0084445D" w:rsidP="00342399">
            <w:r>
              <w:t xml:space="preserve">Better Stop </w:t>
            </w:r>
            <w:proofErr w:type="spellStart"/>
            <w:r>
              <w:t>Suicid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5A505EBE" w14:textId="77777777" w:rsidR="0084445D" w:rsidRDefault="0084445D" w:rsidP="00342399">
            <w:r>
              <w:t>3.18</w:t>
            </w:r>
          </w:p>
        </w:tc>
        <w:tc>
          <w:tcPr>
            <w:tcW w:w="333" w:type="pct"/>
          </w:tcPr>
          <w:p w14:paraId="584F76FD" w14:textId="77777777" w:rsidR="0084445D" w:rsidRDefault="0084445D" w:rsidP="00342399">
            <w:r>
              <w:t>4.2</w:t>
            </w:r>
          </w:p>
        </w:tc>
        <w:tc>
          <w:tcPr>
            <w:tcW w:w="398" w:type="pct"/>
          </w:tcPr>
          <w:p w14:paraId="7B94AB30" w14:textId="77777777" w:rsidR="0084445D" w:rsidRDefault="0084445D" w:rsidP="00342399">
            <w:r>
              <w:t>3.8</w:t>
            </w:r>
          </w:p>
        </w:tc>
        <w:tc>
          <w:tcPr>
            <w:tcW w:w="443" w:type="pct"/>
          </w:tcPr>
          <w:p w14:paraId="11784421" w14:textId="77777777" w:rsidR="0084445D" w:rsidRDefault="0084445D" w:rsidP="00342399">
            <w:r>
              <w:t>5000+</w:t>
            </w:r>
          </w:p>
        </w:tc>
        <w:tc>
          <w:tcPr>
            <w:tcW w:w="401" w:type="pct"/>
          </w:tcPr>
          <w:p w14:paraId="4DDA6AD9" w14:textId="77777777" w:rsidR="0084445D" w:rsidRDefault="0084445D" w:rsidP="00342399">
            <w:r>
              <w:t>1.0.37</w:t>
            </w:r>
          </w:p>
        </w:tc>
        <w:tc>
          <w:tcPr>
            <w:tcW w:w="552" w:type="pct"/>
          </w:tcPr>
          <w:p w14:paraId="4F41DDE6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CEA9CF1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3F93A1F7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1DB96776" w14:textId="77777777" w:rsidR="0084445D" w:rsidRDefault="0084445D" w:rsidP="00342399">
            <w:r>
              <w:t>Commercial</w:t>
            </w:r>
          </w:p>
        </w:tc>
        <w:tc>
          <w:tcPr>
            <w:tcW w:w="493" w:type="pct"/>
          </w:tcPr>
          <w:p w14:paraId="6CC2CE77" w14:textId="77777777" w:rsidR="0084445D" w:rsidRDefault="0084445D" w:rsidP="00342399">
            <w:r>
              <w:t>Individuals</w:t>
            </w:r>
          </w:p>
        </w:tc>
      </w:tr>
      <w:tr w:rsidR="0084445D" w14:paraId="047BA111" w14:textId="77777777" w:rsidTr="00342399">
        <w:tc>
          <w:tcPr>
            <w:tcW w:w="636" w:type="pct"/>
          </w:tcPr>
          <w:p w14:paraId="6F29F366" w14:textId="77777777" w:rsidR="0084445D" w:rsidRDefault="0084445D" w:rsidP="00342399">
            <w:proofErr w:type="spellStart"/>
            <w:r>
              <w:t>SCNG</w:t>
            </w:r>
            <w:r>
              <w:rPr>
                <w:vertAlign w:val="superscript"/>
              </w:rPr>
              <w:t>h</w:t>
            </w:r>
            <w:proofErr w:type="spellEnd"/>
            <w:r>
              <w:t xml:space="preserve"> Suicide </w:t>
            </w:r>
            <w:proofErr w:type="spellStart"/>
            <w:r>
              <w:t>Prevention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376B913B" w14:textId="77777777" w:rsidR="0084445D" w:rsidRDefault="0084445D" w:rsidP="00342399">
            <w:r>
              <w:t>3.16</w:t>
            </w:r>
          </w:p>
        </w:tc>
        <w:tc>
          <w:tcPr>
            <w:tcW w:w="333" w:type="pct"/>
          </w:tcPr>
          <w:p w14:paraId="34AF63F8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479AEB46" w14:textId="77777777" w:rsidR="0084445D" w:rsidRDefault="0084445D" w:rsidP="00342399">
            <w:r>
              <w:t>5</w:t>
            </w:r>
          </w:p>
        </w:tc>
        <w:tc>
          <w:tcPr>
            <w:tcW w:w="443" w:type="pct"/>
          </w:tcPr>
          <w:p w14:paraId="1D40AF87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559A9260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25EE5FE4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44E180B3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1A1328D3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6C11D94D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03CA5716" w14:textId="77777777" w:rsidR="0084445D" w:rsidRDefault="0084445D" w:rsidP="00342399">
            <w:r>
              <w:t>Individuals</w:t>
            </w:r>
          </w:p>
        </w:tc>
      </w:tr>
      <w:tr w:rsidR="0084445D" w14:paraId="09BCA25F" w14:textId="77777777" w:rsidTr="00342399">
        <w:tc>
          <w:tcPr>
            <w:tcW w:w="636" w:type="pct"/>
          </w:tcPr>
          <w:p w14:paraId="15DEB3E3" w14:textId="77777777" w:rsidR="0084445D" w:rsidRDefault="0084445D" w:rsidP="00342399">
            <w:r>
              <w:t xml:space="preserve">Alaska </w:t>
            </w:r>
            <w:proofErr w:type="spellStart"/>
            <w:r>
              <w:t>Carelin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1BA7D379" w14:textId="77777777" w:rsidR="0084445D" w:rsidRDefault="0084445D" w:rsidP="00342399">
            <w:r>
              <w:t>3.15</w:t>
            </w:r>
          </w:p>
        </w:tc>
        <w:tc>
          <w:tcPr>
            <w:tcW w:w="333" w:type="pct"/>
          </w:tcPr>
          <w:p w14:paraId="106891CA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16ADBB24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21F115DE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38E0AB8F" w14:textId="77777777" w:rsidR="0084445D" w:rsidRDefault="0084445D" w:rsidP="00342399">
            <w:r>
              <w:t>1.2.1</w:t>
            </w:r>
          </w:p>
        </w:tc>
        <w:tc>
          <w:tcPr>
            <w:tcW w:w="552" w:type="pct"/>
          </w:tcPr>
          <w:p w14:paraId="1E22527C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5C3281B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4AE64B1B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7FDC2698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3BC1829D" w14:textId="77777777" w:rsidR="0084445D" w:rsidRDefault="0084445D" w:rsidP="00342399">
            <w:r>
              <w:t>Individuals</w:t>
            </w:r>
          </w:p>
        </w:tc>
      </w:tr>
      <w:tr w:rsidR="0084445D" w14:paraId="078A1B31" w14:textId="77777777" w:rsidTr="00342399">
        <w:tc>
          <w:tcPr>
            <w:tcW w:w="636" w:type="pct"/>
          </w:tcPr>
          <w:p w14:paraId="24ADC81E" w14:textId="77777777" w:rsidR="0084445D" w:rsidRDefault="0084445D" w:rsidP="00342399">
            <w:r>
              <w:t xml:space="preserve">Prevent Suicide: Dumfries &amp; </w:t>
            </w:r>
            <w:proofErr w:type="spellStart"/>
            <w:r>
              <w:t>Galloway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39E2E3D1" w14:textId="77777777" w:rsidR="0084445D" w:rsidRDefault="0084445D" w:rsidP="00342399">
            <w:r>
              <w:t>3.05</w:t>
            </w:r>
          </w:p>
        </w:tc>
        <w:tc>
          <w:tcPr>
            <w:tcW w:w="333" w:type="pct"/>
          </w:tcPr>
          <w:p w14:paraId="504A9640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58730079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4EE5F906" w14:textId="77777777" w:rsidR="0084445D" w:rsidRDefault="0084445D" w:rsidP="00342399">
            <w:r>
              <w:t>50+</w:t>
            </w:r>
          </w:p>
        </w:tc>
        <w:tc>
          <w:tcPr>
            <w:tcW w:w="401" w:type="pct"/>
          </w:tcPr>
          <w:p w14:paraId="678F3790" w14:textId="77777777" w:rsidR="0084445D" w:rsidRDefault="0084445D" w:rsidP="00342399">
            <w:r>
              <w:t>1.0.3</w:t>
            </w:r>
          </w:p>
        </w:tc>
        <w:tc>
          <w:tcPr>
            <w:tcW w:w="552" w:type="pct"/>
          </w:tcPr>
          <w:p w14:paraId="7C538E16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C7EEF15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1CA6D3AB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47131532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42210358" w14:textId="77777777" w:rsidR="0084445D" w:rsidRDefault="0084445D" w:rsidP="00342399">
            <w:r>
              <w:t>Individuals</w:t>
            </w:r>
          </w:p>
        </w:tc>
      </w:tr>
      <w:tr w:rsidR="0084445D" w14:paraId="63E73A37" w14:textId="77777777" w:rsidTr="00342399">
        <w:tc>
          <w:tcPr>
            <w:tcW w:w="636" w:type="pct"/>
          </w:tcPr>
          <w:p w14:paraId="5841E092" w14:textId="77777777" w:rsidR="0084445D" w:rsidRDefault="0084445D" w:rsidP="00342399">
            <w:proofErr w:type="spellStart"/>
            <w:r>
              <w:t>TheHopeLine</w:t>
            </w:r>
            <w:proofErr w:type="spellEnd"/>
          </w:p>
        </w:tc>
        <w:tc>
          <w:tcPr>
            <w:tcW w:w="366" w:type="pct"/>
          </w:tcPr>
          <w:p w14:paraId="72511C99" w14:textId="77777777" w:rsidR="0084445D" w:rsidRDefault="0084445D" w:rsidP="00342399">
            <w:r>
              <w:t>3.03</w:t>
            </w:r>
          </w:p>
        </w:tc>
        <w:tc>
          <w:tcPr>
            <w:tcW w:w="333" w:type="pct"/>
          </w:tcPr>
          <w:p w14:paraId="2CC31870" w14:textId="77777777" w:rsidR="0084445D" w:rsidRDefault="0084445D" w:rsidP="00342399">
            <w:r>
              <w:t>3.4</w:t>
            </w:r>
          </w:p>
        </w:tc>
        <w:tc>
          <w:tcPr>
            <w:tcW w:w="398" w:type="pct"/>
          </w:tcPr>
          <w:p w14:paraId="538D4818" w14:textId="77777777" w:rsidR="0084445D" w:rsidRDefault="0084445D" w:rsidP="00342399">
            <w:r>
              <w:t>2.9</w:t>
            </w:r>
          </w:p>
        </w:tc>
        <w:tc>
          <w:tcPr>
            <w:tcW w:w="443" w:type="pct"/>
          </w:tcPr>
          <w:p w14:paraId="6E139E87" w14:textId="77777777" w:rsidR="0084445D" w:rsidRDefault="0084445D" w:rsidP="00342399">
            <w:r>
              <w:t>10,000+</w:t>
            </w:r>
          </w:p>
        </w:tc>
        <w:tc>
          <w:tcPr>
            <w:tcW w:w="401" w:type="pct"/>
          </w:tcPr>
          <w:p w14:paraId="01B58AC5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2C99666F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13FB7304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30781DE5" w14:textId="77777777" w:rsidR="0084445D" w:rsidRDefault="0084445D" w:rsidP="00342399">
            <w:r>
              <w:t>N/A</w:t>
            </w:r>
          </w:p>
        </w:tc>
        <w:tc>
          <w:tcPr>
            <w:tcW w:w="560" w:type="pct"/>
          </w:tcPr>
          <w:p w14:paraId="0B1FB1F0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59F9EC33" w14:textId="77777777" w:rsidR="0084445D" w:rsidRDefault="0084445D" w:rsidP="00342399">
            <w:r>
              <w:t>Individuals</w:t>
            </w:r>
          </w:p>
        </w:tc>
      </w:tr>
      <w:tr w:rsidR="0084445D" w14:paraId="3B48A219" w14:textId="77777777" w:rsidTr="00342399">
        <w:tc>
          <w:tcPr>
            <w:tcW w:w="636" w:type="pct"/>
          </w:tcPr>
          <w:p w14:paraId="38B13A14" w14:textId="77777777" w:rsidR="0084445D" w:rsidRDefault="0084445D" w:rsidP="00342399">
            <w:r>
              <w:t>MYPLAN-your safety plan</w:t>
            </w:r>
            <w:r>
              <w:rPr>
                <w:vertAlign w:val="superscript"/>
              </w:rPr>
              <w:t>e</w:t>
            </w:r>
          </w:p>
        </w:tc>
        <w:tc>
          <w:tcPr>
            <w:tcW w:w="366" w:type="pct"/>
          </w:tcPr>
          <w:p w14:paraId="020DF2E7" w14:textId="77777777" w:rsidR="0084445D" w:rsidRDefault="0084445D" w:rsidP="00342399">
            <w:r>
              <w:t>3.02</w:t>
            </w:r>
          </w:p>
        </w:tc>
        <w:tc>
          <w:tcPr>
            <w:tcW w:w="333" w:type="pct"/>
          </w:tcPr>
          <w:p w14:paraId="6C2C2F07" w14:textId="77777777" w:rsidR="0084445D" w:rsidRDefault="0084445D" w:rsidP="00342399">
            <w:r>
              <w:t>2.8</w:t>
            </w:r>
          </w:p>
        </w:tc>
        <w:tc>
          <w:tcPr>
            <w:tcW w:w="398" w:type="pct"/>
          </w:tcPr>
          <w:p w14:paraId="761518B4" w14:textId="77777777" w:rsidR="0084445D" w:rsidRDefault="0084445D" w:rsidP="00342399">
            <w:r>
              <w:t>3.6</w:t>
            </w:r>
          </w:p>
        </w:tc>
        <w:tc>
          <w:tcPr>
            <w:tcW w:w="443" w:type="pct"/>
          </w:tcPr>
          <w:p w14:paraId="22619738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14F3137E" w14:textId="77777777" w:rsidR="0084445D" w:rsidRDefault="0084445D" w:rsidP="00342399">
            <w:r>
              <w:t>3.0.8</w:t>
            </w:r>
          </w:p>
        </w:tc>
        <w:tc>
          <w:tcPr>
            <w:tcW w:w="552" w:type="pct"/>
          </w:tcPr>
          <w:p w14:paraId="4C3F7B93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3A749616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25AEA21C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378DD707" w14:textId="77777777" w:rsidR="0084445D" w:rsidRDefault="0084445D" w:rsidP="00342399">
            <w:r>
              <w:t>University</w:t>
            </w:r>
          </w:p>
        </w:tc>
        <w:tc>
          <w:tcPr>
            <w:tcW w:w="493" w:type="pct"/>
          </w:tcPr>
          <w:p w14:paraId="577EECA0" w14:textId="77777777" w:rsidR="0084445D" w:rsidRDefault="0084445D" w:rsidP="00342399">
            <w:r>
              <w:t>Individuals</w:t>
            </w:r>
          </w:p>
        </w:tc>
      </w:tr>
      <w:tr w:rsidR="0084445D" w14:paraId="1B9A8BE5" w14:textId="77777777" w:rsidTr="00342399">
        <w:tc>
          <w:tcPr>
            <w:tcW w:w="636" w:type="pct"/>
          </w:tcPr>
          <w:p w14:paraId="6C7F691A" w14:textId="77777777" w:rsidR="0084445D" w:rsidRDefault="0084445D" w:rsidP="00342399">
            <w:proofErr w:type="spellStart"/>
            <w:r>
              <w:lastRenderedPageBreak/>
              <w:t>ReMinder</w:t>
            </w:r>
            <w:proofErr w:type="spellEnd"/>
            <w:r>
              <w:t xml:space="preserve"> Suicide Safety Plan</w:t>
            </w:r>
            <w:r>
              <w:rPr>
                <w:vertAlign w:val="superscript"/>
              </w:rPr>
              <w:t>e</w:t>
            </w:r>
          </w:p>
        </w:tc>
        <w:tc>
          <w:tcPr>
            <w:tcW w:w="366" w:type="pct"/>
          </w:tcPr>
          <w:p w14:paraId="6EF00A58" w14:textId="77777777" w:rsidR="0084445D" w:rsidRDefault="0084445D" w:rsidP="00342399">
            <w:r>
              <w:t>2.96</w:t>
            </w:r>
          </w:p>
        </w:tc>
        <w:tc>
          <w:tcPr>
            <w:tcW w:w="333" w:type="pct"/>
          </w:tcPr>
          <w:p w14:paraId="09C9D493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1EECAF98" w14:textId="77777777" w:rsidR="0084445D" w:rsidRDefault="0084445D" w:rsidP="00342399">
            <w:r>
              <w:t>5</w:t>
            </w:r>
          </w:p>
        </w:tc>
        <w:tc>
          <w:tcPr>
            <w:tcW w:w="443" w:type="pct"/>
          </w:tcPr>
          <w:p w14:paraId="791929CA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556526D6" w14:textId="77777777" w:rsidR="0084445D" w:rsidRDefault="0084445D" w:rsidP="00342399">
            <w:r>
              <w:t>2.0.1</w:t>
            </w:r>
          </w:p>
        </w:tc>
        <w:tc>
          <w:tcPr>
            <w:tcW w:w="552" w:type="pct"/>
          </w:tcPr>
          <w:p w14:paraId="248FD4B5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3CDFEBFC" w14:textId="77777777" w:rsidR="0084445D" w:rsidRDefault="0084445D" w:rsidP="00342399">
            <w:r>
              <w:t>Both</w:t>
            </w:r>
          </w:p>
        </w:tc>
        <w:tc>
          <w:tcPr>
            <w:tcW w:w="367" w:type="pct"/>
          </w:tcPr>
          <w:p w14:paraId="756D0047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71B0ACE9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21E65012" w14:textId="77777777" w:rsidR="0084445D" w:rsidRDefault="0084445D" w:rsidP="00342399">
            <w:r>
              <w:t>Individuals</w:t>
            </w:r>
          </w:p>
        </w:tc>
      </w:tr>
      <w:tr w:rsidR="0084445D" w14:paraId="12CA159E" w14:textId="77777777" w:rsidTr="00342399">
        <w:tc>
          <w:tcPr>
            <w:tcW w:w="636" w:type="pct"/>
          </w:tcPr>
          <w:p w14:paraId="12F5A35D" w14:textId="77777777" w:rsidR="0084445D" w:rsidRDefault="0084445D" w:rsidP="00342399">
            <w:r>
              <w:t>SafetyNet: Your Suicide Prevention App</w:t>
            </w:r>
          </w:p>
        </w:tc>
        <w:tc>
          <w:tcPr>
            <w:tcW w:w="366" w:type="pct"/>
          </w:tcPr>
          <w:p w14:paraId="7488F216" w14:textId="77777777" w:rsidR="0084445D" w:rsidRDefault="0084445D" w:rsidP="00342399">
            <w:r>
              <w:t>2.88</w:t>
            </w:r>
          </w:p>
        </w:tc>
        <w:tc>
          <w:tcPr>
            <w:tcW w:w="333" w:type="pct"/>
          </w:tcPr>
          <w:p w14:paraId="44BC24E3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00DFEBB7" w14:textId="77777777" w:rsidR="0084445D" w:rsidRDefault="0084445D" w:rsidP="00342399">
            <w:r>
              <w:t>2.8</w:t>
            </w:r>
          </w:p>
        </w:tc>
        <w:tc>
          <w:tcPr>
            <w:tcW w:w="443" w:type="pct"/>
          </w:tcPr>
          <w:p w14:paraId="29627764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418AFBBD" w14:textId="77777777" w:rsidR="0084445D" w:rsidRDefault="0084445D" w:rsidP="00342399">
            <w:r>
              <w:t>1.1</w:t>
            </w:r>
          </w:p>
        </w:tc>
        <w:tc>
          <w:tcPr>
            <w:tcW w:w="552" w:type="pct"/>
          </w:tcPr>
          <w:p w14:paraId="0BE860C9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6CD5B604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5DB49DBB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7513E686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177F897C" w14:textId="77777777" w:rsidR="0084445D" w:rsidRDefault="0084445D" w:rsidP="00342399">
            <w:r>
              <w:t>Individuals</w:t>
            </w:r>
          </w:p>
        </w:tc>
      </w:tr>
      <w:tr w:rsidR="0084445D" w14:paraId="3E7DEBD3" w14:textId="77777777" w:rsidTr="00342399">
        <w:tc>
          <w:tcPr>
            <w:tcW w:w="636" w:type="pct"/>
          </w:tcPr>
          <w:p w14:paraId="6DAC1162" w14:textId="77777777" w:rsidR="0084445D" w:rsidRDefault="0084445D" w:rsidP="00342399">
            <w:proofErr w:type="spellStart"/>
            <w:r>
              <w:t>TUFMIND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7D23C546" w14:textId="77777777" w:rsidR="0084445D" w:rsidRDefault="0084445D" w:rsidP="00342399">
            <w:r>
              <w:t>2.88</w:t>
            </w:r>
          </w:p>
        </w:tc>
        <w:tc>
          <w:tcPr>
            <w:tcW w:w="333" w:type="pct"/>
          </w:tcPr>
          <w:p w14:paraId="60540530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1257FEE6" w14:textId="77777777" w:rsidR="0084445D" w:rsidRDefault="0084445D" w:rsidP="00342399">
            <w:r>
              <w:t>4.6</w:t>
            </w:r>
          </w:p>
        </w:tc>
        <w:tc>
          <w:tcPr>
            <w:tcW w:w="443" w:type="pct"/>
          </w:tcPr>
          <w:p w14:paraId="54DA65B7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597D051B" w14:textId="77777777" w:rsidR="0084445D" w:rsidRDefault="0084445D" w:rsidP="00342399">
            <w:r>
              <w:t>1.0.10</w:t>
            </w:r>
          </w:p>
        </w:tc>
        <w:tc>
          <w:tcPr>
            <w:tcW w:w="552" w:type="pct"/>
          </w:tcPr>
          <w:p w14:paraId="2C39BEAB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3E546224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4645C583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7DB70289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70E93AB3" w14:textId="77777777" w:rsidR="0084445D" w:rsidRDefault="0084445D" w:rsidP="00342399">
            <w:r>
              <w:t>Individuals</w:t>
            </w:r>
          </w:p>
        </w:tc>
      </w:tr>
      <w:tr w:rsidR="0084445D" w14:paraId="33E71882" w14:textId="77777777" w:rsidTr="00342399">
        <w:tc>
          <w:tcPr>
            <w:tcW w:w="636" w:type="pct"/>
          </w:tcPr>
          <w:p w14:paraId="7FCCCECC" w14:textId="77777777" w:rsidR="0084445D" w:rsidRDefault="0084445D" w:rsidP="00342399">
            <w:proofErr w:type="spellStart"/>
            <w:r>
              <w:t>UnCut</w:t>
            </w:r>
            <w:proofErr w:type="spellEnd"/>
            <w:r>
              <w:t xml:space="preserve"> </w:t>
            </w:r>
            <w:proofErr w:type="spellStart"/>
            <w:r>
              <w:t>App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6F265D72" w14:textId="77777777" w:rsidR="0084445D" w:rsidRDefault="0084445D" w:rsidP="00342399">
            <w:r>
              <w:t>2.86</w:t>
            </w:r>
          </w:p>
        </w:tc>
        <w:tc>
          <w:tcPr>
            <w:tcW w:w="333" w:type="pct"/>
          </w:tcPr>
          <w:p w14:paraId="2DDBC9A3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63D3495B" w14:textId="77777777" w:rsidR="0084445D" w:rsidRDefault="0084445D" w:rsidP="00342399">
            <w:r>
              <w:t>3.9</w:t>
            </w:r>
          </w:p>
        </w:tc>
        <w:tc>
          <w:tcPr>
            <w:tcW w:w="443" w:type="pct"/>
          </w:tcPr>
          <w:p w14:paraId="3BB20B6A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386CB5CE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3D876093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0D90BED9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04F63D56" w14:textId="77777777" w:rsidR="0084445D" w:rsidRDefault="0084445D" w:rsidP="00342399">
            <w:r>
              <w:t>N/A</w:t>
            </w:r>
          </w:p>
        </w:tc>
        <w:tc>
          <w:tcPr>
            <w:tcW w:w="560" w:type="pct"/>
          </w:tcPr>
          <w:p w14:paraId="759BD00D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75896B52" w14:textId="77777777" w:rsidR="0084445D" w:rsidRDefault="0084445D" w:rsidP="00342399">
            <w:r>
              <w:t>Individuals</w:t>
            </w:r>
          </w:p>
        </w:tc>
      </w:tr>
      <w:tr w:rsidR="0084445D" w14:paraId="10465FEF" w14:textId="77777777" w:rsidTr="00342399">
        <w:tc>
          <w:tcPr>
            <w:tcW w:w="636" w:type="pct"/>
          </w:tcPr>
          <w:p w14:paraId="43A40679" w14:textId="77777777" w:rsidR="0084445D" w:rsidRDefault="0084445D" w:rsidP="00342399">
            <w:r>
              <w:t xml:space="preserve">Don’t Panic–depression and panic </w:t>
            </w:r>
            <w:proofErr w:type="spellStart"/>
            <w:r>
              <w:t>help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0699223B" w14:textId="77777777" w:rsidR="0084445D" w:rsidRDefault="0084445D" w:rsidP="00342399">
            <w:r>
              <w:t>2.78</w:t>
            </w:r>
          </w:p>
        </w:tc>
        <w:tc>
          <w:tcPr>
            <w:tcW w:w="333" w:type="pct"/>
          </w:tcPr>
          <w:p w14:paraId="3BC2F5D8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415E3317" w14:textId="77777777" w:rsidR="0084445D" w:rsidRDefault="0084445D" w:rsidP="00342399">
            <w:r>
              <w:t>4.4</w:t>
            </w:r>
          </w:p>
        </w:tc>
        <w:tc>
          <w:tcPr>
            <w:tcW w:w="443" w:type="pct"/>
          </w:tcPr>
          <w:p w14:paraId="55DAC81B" w14:textId="77777777" w:rsidR="0084445D" w:rsidRDefault="0084445D" w:rsidP="00342399">
            <w:r>
              <w:t>50,000+</w:t>
            </w:r>
          </w:p>
        </w:tc>
        <w:tc>
          <w:tcPr>
            <w:tcW w:w="401" w:type="pct"/>
          </w:tcPr>
          <w:p w14:paraId="453B89FA" w14:textId="77777777" w:rsidR="0084445D" w:rsidRDefault="0084445D" w:rsidP="00342399">
            <w:r>
              <w:t>1.53</w:t>
            </w:r>
          </w:p>
        </w:tc>
        <w:tc>
          <w:tcPr>
            <w:tcW w:w="552" w:type="pct"/>
          </w:tcPr>
          <w:p w14:paraId="18291151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A8A0D90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1D3755E9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6EE78436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42C81124" w14:textId="77777777" w:rsidR="0084445D" w:rsidRDefault="0084445D" w:rsidP="00342399">
            <w:r>
              <w:t>Individuals</w:t>
            </w:r>
          </w:p>
        </w:tc>
      </w:tr>
      <w:tr w:rsidR="0084445D" w14:paraId="7D958B37" w14:textId="77777777" w:rsidTr="00342399">
        <w:tc>
          <w:tcPr>
            <w:tcW w:w="636" w:type="pct"/>
          </w:tcPr>
          <w:p w14:paraId="76DAFCBB" w14:textId="77777777" w:rsidR="0084445D" w:rsidRDefault="0084445D" w:rsidP="00342399">
            <w:r>
              <w:t xml:space="preserve">Emotional Support Helpline </w:t>
            </w:r>
            <w:proofErr w:type="spellStart"/>
            <w:r>
              <w:t>Directory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4A1E98E1" w14:textId="77777777" w:rsidR="0084445D" w:rsidRDefault="0084445D" w:rsidP="00342399">
            <w:r>
              <w:t>2.62</w:t>
            </w:r>
          </w:p>
        </w:tc>
        <w:tc>
          <w:tcPr>
            <w:tcW w:w="333" w:type="pct"/>
          </w:tcPr>
          <w:p w14:paraId="12DBCED3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159A3B63" w14:textId="77777777" w:rsidR="0084445D" w:rsidRDefault="0084445D" w:rsidP="00342399">
            <w:r>
              <w:t>4.7</w:t>
            </w:r>
          </w:p>
        </w:tc>
        <w:tc>
          <w:tcPr>
            <w:tcW w:w="443" w:type="pct"/>
          </w:tcPr>
          <w:p w14:paraId="58E50A6C" w14:textId="77777777" w:rsidR="0084445D" w:rsidRDefault="0084445D" w:rsidP="00342399">
            <w:r>
              <w:t>1000+</w:t>
            </w:r>
          </w:p>
        </w:tc>
        <w:tc>
          <w:tcPr>
            <w:tcW w:w="401" w:type="pct"/>
          </w:tcPr>
          <w:p w14:paraId="65CDB9AF" w14:textId="77777777" w:rsidR="0084445D" w:rsidRDefault="0084445D" w:rsidP="00342399">
            <w:r>
              <w:t>1.03</w:t>
            </w:r>
          </w:p>
        </w:tc>
        <w:tc>
          <w:tcPr>
            <w:tcW w:w="552" w:type="pct"/>
          </w:tcPr>
          <w:p w14:paraId="2059505C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1D6C8E79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68A28282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3D75AB2A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66344059" w14:textId="77777777" w:rsidR="0084445D" w:rsidRDefault="0084445D" w:rsidP="00342399">
            <w:r>
              <w:t>Individuals</w:t>
            </w:r>
          </w:p>
        </w:tc>
      </w:tr>
      <w:tr w:rsidR="0084445D" w14:paraId="1F83B9E5" w14:textId="77777777" w:rsidTr="00342399">
        <w:tc>
          <w:tcPr>
            <w:tcW w:w="636" w:type="pct"/>
          </w:tcPr>
          <w:p w14:paraId="6D0ACAF8" w14:textId="77777777" w:rsidR="0084445D" w:rsidRDefault="0084445D" w:rsidP="00342399">
            <w:r>
              <w:t xml:space="preserve">Yellow Ribbon </w:t>
            </w:r>
            <w:proofErr w:type="spellStart"/>
            <w:r>
              <w:t>Foundation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52196E06" w14:textId="77777777" w:rsidR="0084445D" w:rsidRDefault="0084445D" w:rsidP="00342399">
            <w:r>
              <w:t>2.35</w:t>
            </w:r>
          </w:p>
        </w:tc>
        <w:tc>
          <w:tcPr>
            <w:tcW w:w="333" w:type="pct"/>
          </w:tcPr>
          <w:p w14:paraId="349EC59B" w14:textId="77777777" w:rsidR="0084445D" w:rsidRDefault="0084445D" w:rsidP="00342399">
            <w:r>
              <w:t>5</w:t>
            </w:r>
          </w:p>
        </w:tc>
        <w:tc>
          <w:tcPr>
            <w:tcW w:w="398" w:type="pct"/>
          </w:tcPr>
          <w:p w14:paraId="4A0F9497" w14:textId="77777777" w:rsidR="0084445D" w:rsidRDefault="0084445D" w:rsidP="00342399">
            <w:r>
              <w:t>4.6</w:t>
            </w:r>
          </w:p>
        </w:tc>
        <w:tc>
          <w:tcPr>
            <w:tcW w:w="443" w:type="pct"/>
          </w:tcPr>
          <w:p w14:paraId="52C4310F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4B9ADBDF" w14:textId="77777777" w:rsidR="0084445D" w:rsidRDefault="0084445D" w:rsidP="00342399">
            <w:r>
              <w:t>1.3</w:t>
            </w:r>
          </w:p>
        </w:tc>
        <w:tc>
          <w:tcPr>
            <w:tcW w:w="552" w:type="pct"/>
          </w:tcPr>
          <w:p w14:paraId="0EF1E889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172802C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50ABFEDC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715D26E5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1DAA0B64" w14:textId="77777777" w:rsidR="0084445D" w:rsidRDefault="0084445D" w:rsidP="00342399">
            <w:r>
              <w:t>Individuals</w:t>
            </w:r>
          </w:p>
        </w:tc>
      </w:tr>
      <w:tr w:rsidR="0084445D" w14:paraId="69644A8D" w14:textId="77777777" w:rsidTr="00342399">
        <w:tc>
          <w:tcPr>
            <w:tcW w:w="636" w:type="pct"/>
          </w:tcPr>
          <w:p w14:paraId="1B7F535F" w14:textId="77777777" w:rsidR="0084445D" w:rsidRDefault="0084445D" w:rsidP="00342399">
            <w:r>
              <w:t xml:space="preserve">A Teen Suicide Prevention </w:t>
            </w:r>
            <w:proofErr w:type="spellStart"/>
            <w:r>
              <w:t>Anim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7EAE1A6E" w14:textId="77777777" w:rsidR="0084445D" w:rsidRDefault="0084445D" w:rsidP="00342399">
            <w:r>
              <w:t>2.29</w:t>
            </w:r>
          </w:p>
        </w:tc>
        <w:tc>
          <w:tcPr>
            <w:tcW w:w="333" w:type="pct"/>
          </w:tcPr>
          <w:p w14:paraId="7838F3A1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3BE7697D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37C6BFF2" w14:textId="77777777" w:rsidR="0084445D" w:rsidRDefault="0084445D" w:rsidP="00342399">
            <w:r>
              <w:t>10+</w:t>
            </w:r>
          </w:p>
        </w:tc>
        <w:tc>
          <w:tcPr>
            <w:tcW w:w="401" w:type="pct"/>
          </w:tcPr>
          <w:p w14:paraId="5EBE7117" w14:textId="77777777" w:rsidR="0084445D" w:rsidRDefault="0084445D" w:rsidP="00342399">
            <w:r>
              <w:t>2.1.0</w:t>
            </w:r>
          </w:p>
        </w:tc>
        <w:tc>
          <w:tcPr>
            <w:tcW w:w="552" w:type="pct"/>
          </w:tcPr>
          <w:p w14:paraId="4B0578D0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2BF8AE43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7E420CFD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46F93F25" w14:textId="77777777" w:rsidR="0084445D" w:rsidRDefault="0084445D" w:rsidP="00342399">
            <w:r>
              <w:t>Unknown</w:t>
            </w:r>
          </w:p>
        </w:tc>
        <w:tc>
          <w:tcPr>
            <w:tcW w:w="493" w:type="pct"/>
          </w:tcPr>
          <w:p w14:paraId="62F84462" w14:textId="77777777" w:rsidR="0084445D" w:rsidRDefault="0084445D" w:rsidP="00342399">
            <w:r>
              <w:t>Individuals</w:t>
            </w:r>
          </w:p>
        </w:tc>
      </w:tr>
      <w:tr w:rsidR="0084445D" w14:paraId="274943D5" w14:textId="77777777" w:rsidTr="00342399">
        <w:tc>
          <w:tcPr>
            <w:tcW w:w="636" w:type="pct"/>
          </w:tcPr>
          <w:p w14:paraId="478CF317" w14:textId="77777777" w:rsidR="0084445D" w:rsidRDefault="0084445D" w:rsidP="00342399">
            <w:r>
              <w:t xml:space="preserve">Seeking the Military Suicide </w:t>
            </w:r>
            <w:proofErr w:type="spellStart"/>
            <w:r>
              <w:t>Solution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05569A77" w14:textId="77777777" w:rsidR="0084445D" w:rsidRDefault="0084445D" w:rsidP="00342399">
            <w:r>
              <w:t>2.26</w:t>
            </w:r>
          </w:p>
        </w:tc>
        <w:tc>
          <w:tcPr>
            <w:tcW w:w="333" w:type="pct"/>
          </w:tcPr>
          <w:p w14:paraId="66708A4A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06762888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7DFD8F3E" w14:textId="77777777" w:rsidR="0084445D" w:rsidRDefault="0084445D" w:rsidP="00342399">
            <w:r>
              <w:t>10+</w:t>
            </w:r>
          </w:p>
        </w:tc>
        <w:tc>
          <w:tcPr>
            <w:tcW w:w="401" w:type="pct"/>
          </w:tcPr>
          <w:p w14:paraId="036D3351" w14:textId="77777777" w:rsidR="0084445D" w:rsidRDefault="0084445D" w:rsidP="00342399">
            <w:r>
              <w:t>1.0.1</w:t>
            </w:r>
          </w:p>
        </w:tc>
        <w:tc>
          <w:tcPr>
            <w:tcW w:w="552" w:type="pct"/>
          </w:tcPr>
          <w:p w14:paraId="0F564C39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7CB6D71B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0D67340D" w14:textId="77777777" w:rsidR="0084445D" w:rsidRDefault="0084445D" w:rsidP="00342399">
            <w:r>
              <w:t>Yes</w:t>
            </w:r>
          </w:p>
        </w:tc>
        <w:tc>
          <w:tcPr>
            <w:tcW w:w="560" w:type="pct"/>
          </w:tcPr>
          <w:p w14:paraId="4B449955" w14:textId="77777777" w:rsidR="0084445D" w:rsidRDefault="0084445D" w:rsidP="00342399">
            <w:r>
              <w:t>Government</w:t>
            </w:r>
          </w:p>
        </w:tc>
        <w:tc>
          <w:tcPr>
            <w:tcW w:w="493" w:type="pct"/>
          </w:tcPr>
          <w:p w14:paraId="21BB3E14" w14:textId="77777777" w:rsidR="0084445D" w:rsidRDefault="0084445D" w:rsidP="00342399">
            <w:r>
              <w:t>Individuals</w:t>
            </w:r>
          </w:p>
        </w:tc>
      </w:tr>
      <w:tr w:rsidR="0084445D" w14:paraId="2FAAA0D4" w14:textId="77777777" w:rsidTr="00342399">
        <w:tc>
          <w:tcPr>
            <w:tcW w:w="636" w:type="pct"/>
          </w:tcPr>
          <w:p w14:paraId="40BC0F8E" w14:textId="77777777" w:rsidR="0084445D" w:rsidRDefault="0084445D" w:rsidP="00342399">
            <w:proofErr w:type="spellStart"/>
            <w:r>
              <w:t>Elijah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09AD97E0" w14:textId="77777777" w:rsidR="0084445D" w:rsidRDefault="0084445D" w:rsidP="00342399">
            <w:r>
              <w:t>2.25</w:t>
            </w:r>
          </w:p>
        </w:tc>
        <w:tc>
          <w:tcPr>
            <w:tcW w:w="333" w:type="pct"/>
          </w:tcPr>
          <w:p w14:paraId="63A82552" w14:textId="77777777" w:rsidR="0084445D" w:rsidRDefault="0084445D" w:rsidP="00342399">
            <w:r>
              <w:t>4.3</w:t>
            </w:r>
          </w:p>
        </w:tc>
        <w:tc>
          <w:tcPr>
            <w:tcW w:w="398" w:type="pct"/>
          </w:tcPr>
          <w:p w14:paraId="44AC966D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2C13B30F" w14:textId="77777777" w:rsidR="0084445D" w:rsidRDefault="0084445D" w:rsidP="00342399">
            <w:r>
              <w:t>N/A</w:t>
            </w:r>
          </w:p>
        </w:tc>
        <w:tc>
          <w:tcPr>
            <w:tcW w:w="401" w:type="pct"/>
          </w:tcPr>
          <w:p w14:paraId="0AC909AA" w14:textId="77777777" w:rsidR="0084445D" w:rsidRDefault="0084445D" w:rsidP="00342399">
            <w:r>
              <w:t>1</w:t>
            </w:r>
          </w:p>
        </w:tc>
        <w:tc>
          <w:tcPr>
            <w:tcW w:w="552" w:type="pct"/>
          </w:tcPr>
          <w:p w14:paraId="5D846F9C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3CBA9DFF" w14:textId="77777777" w:rsidR="0084445D" w:rsidRDefault="0084445D" w:rsidP="00342399">
            <w:r>
              <w:t>iOS</w:t>
            </w:r>
          </w:p>
        </w:tc>
        <w:tc>
          <w:tcPr>
            <w:tcW w:w="367" w:type="pct"/>
          </w:tcPr>
          <w:p w14:paraId="5E4C0FCF" w14:textId="77777777" w:rsidR="0084445D" w:rsidRDefault="0084445D" w:rsidP="00342399">
            <w:r>
              <w:t>N/A</w:t>
            </w:r>
          </w:p>
        </w:tc>
        <w:tc>
          <w:tcPr>
            <w:tcW w:w="560" w:type="pct"/>
          </w:tcPr>
          <w:p w14:paraId="27075FAD" w14:textId="77777777" w:rsidR="0084445D" w:rsidRDefault="0084445D" w:rsidP="00342399">
            <w:r>
              <w:t>Unknown</w:t>
            </w:r>
          </w:p>
        </w:tc>
        <w:tc>
          <w:tcPr>
            <w:tcW w:w="493" w:type="pct"/>
          </w:tcPr>
          <w:p w14:paraId="60EE43C4" w14:textId="77777777" w:rsidR="0084445D" w:rsidRDefault="0084445D" w:rsidP="00342399">
            <w:r>
              <w:t>Individuals</w:t>
            </w:r>
          </w:p>
        </w:tc>
      </w:tr>
      <w:tr w:rsidR="0084445D" w14:paraId="57CF47A8" w14:textId="77777777" w:rsidTr="00342399">
        <w:tc>
          <w:tcPr>
            <w:tcW w:w="636" w:type="pct"/>
          </w:tcPr>
          <w:p w14:paraId="3FE8AAB3" w14:textId="77777777" w:rsidR="0084445D" w:rsidRDefault="0084445D" w:rsidP="00342399">
            <w:r>
              <w:t xml:space="preserve">Suicide Prevention-Ways to Help a Suicidal </w:t>
            </w:r>
            <w:proofErr w:type="spellStart"/>
            <w:r>
              <w:t>Friend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6" w:type="pct"/>
          </w:tcPr>
          <w:p w14:paraId="5BE96C05" w14:textId="77777777" w:rsidR="0084445D" w:rsidRDefault="0084445D" w:rsidP="00342399">
            <w:r>
              <w:t>2.12</w:t>
            </w:r>
          </w:p>
        </w:tc>
        <w:tc>
          <w:tcPr>
            <w:tcW w:w="333" w:type="pct"/>
          </w:tcPr>
          <w:p w14:paraId="24E1D13D" w14:textId="77777777" w:rsidR="0084445D" w:rsidRDefault="0084445D" w:rsidP="00342399">
            <w:r>
              <w:t>N/A</w:t>
            </w:r>
          </w:p>
        </w:tc>
        <w:tc>
          <w:tcPr>
            <w:tcW w:w="398" w:type="pct"/>
          </w:tcPr>
          <w:p w14:paraId="0624C756" w14:textId="77777777" w:rsidR="0084445D" w:rsidRDefault="0084445D" w:rsidP="00342399">
            <w:r>
              <w:t>N/A</w:t>
            </w:r>
          </w:p>
        </w:tc>
        <w:tc>
          <w:tcPr>
            <w:tcW w:w="443" w:type="pct"/>
          </w:tcPr>
          <w:p w14:paraId="4BFFEE3B" w14:textId="77777777" w:rsidR="0084445D" w:rsidRDefault="0084445D" w:rsidP="00342399">
            <w:r>
              <w:t>100+</w:t>
            </w:r>
          </w:p>
        </w:tc>
        <w:tc>
          <w:tcPr>
            <w:tcW w:w="401" w:type="pct"/>
          </w:tcPr>
          <w:p w14:paraId="34632BEB" w14:textId="77777777" w:rsidR="0084445D" w:rsidRDefault="0084445D" w:rsidP="00342399">
            <w:r>
              <w:t>2.7</w:t>
            </w:r>
          </w:p>
        </w:tc>
        <w:tc>
          <w:tcPr>
            <w:tcW w:w="552" w:type="pct"/>
          </w:tcPr>
          <w:p w14:paraId="5B98B215" w14:textId="77777777" w:rsidR="0084445D" w:rsidRDefault="0084445D" w:rsidP="00342399">
            <w:r>
              <w:t>Free</w:t>
            </w:r>
          </w:p>
        </w:tc>
        <w:tc>
          <w:tcPr>
            <w:tcW w:w="451" w:type="pct"/>
          </w:tcPr>
          <w:p w14:paraId="0BF4B60F" w14:textId="77777777" w:rsidR="0084445D" w:rsidRDefault="0084445D" w:rsidP="00342399">
            <w:r>
              <w:t>Android</w:t>
            </w:r>
          </w:p>
        </w:tc>
        <w:tc>
          <w:tcPr>
            <w:tcW w:w="367" w:type="pct"/>
          </w:tcPr>
          <w:p w14:paraId="45F91C8A" w14:textId="77777777" w:rsidR="0084445D" w:rsidRDefault="0084445D" w:rsidP="00342399">
            <w:r>
              <w:t>No</w:t>
            </w:r>
          </w:p>
        </w:tc>
        <w:tc>
          <w:tcPr>
            <w:tcW w:w="560" w:type="pct"/>
          </w:tcPr>
          <w:p w14:paraId="00C8B1BA" w14:textId="77777777" w:rsidR="0084445D" w:rsidRDefault="0084445D" w:rsidP="00342399">
            <w:r>
              <w:t>Nonprofit</w:t>
            </w:r>
          </w:p>
        </w:tc>
        <w:tc>
          <w:tcPr>
            <w:tcW w:w="493" w:type="pct"/>
          </w:tcPr>
          <w:p w14:paraId="2E56ED03" w14:textId="77777777" w:rsidR="0084445D" w:rsidRDefault="0084445D" w:rsidP="00342399">
            <w:r>
              <w:t>Friends and Family</w:t>
            </w:r>
          </w:p>
        </w:tc>
      </w:tr>
    </w:tbl>
    <w:p w14:paraId="45FCECE2" w14:textId="77777777" w:rsidR="0084445D" w:rsidRDefault="0084445D" w:rsidP="0084445D">
      <w:pPr>
        <w:spacing w:line="480" w:lineRule="auto"/>
      </w:pPr>
      <w:proofErr w:type="spellStart"/>
      <w:r>
        <w:rPr>
          <w:vertAlign w:val="superscript"/>
        </w:rPr>
        <w:t>a</w:t>
      </w:r>
      <w:r>
        <w:t>MARS</w:t>
      </w:r>
      <w:proofErr w:type="spellEnd"/>
      <w:r>
        <w:t>: mobile app rating score.</w:t>
      </w:r>
    </w:p>
    <w:p w14:paraId="13186B07" w14:textId="77777777" w:rsidR="0084445D" w:rsidRDefault="0084445D" w:rsidP="0084445D">
      <w:pPr>
        <w:spacing w:line="480" w:lineRule="auto"/>
      </w:pPr>
      <w:proofErr w:type="spellStart"/>
      <w:r>
        <w:rPr>
          <w:vertAlign w:val="superscript"/>
        </w:rPr>
        <w:t>b</w:t>
      </w:r>
      <w:r>
        <w:t>Installations</w:t>
      </w:r>
      <w:proofErr w:type="spellEnd"/>
      <w:r>
        <w:t xml:space="preserve"> in Android only.</w:t>
      </w:r>
    </w:p>
    <w:p w14:paraId="2ACEA59D" w14:textId="77777777" w:rsidR="0084445D" w:rsidRDefault="0084445D" w:rsidP="0084445D">
      <w:pPr>
        <w:spacing w:line="480" w:lineRule="auto"/>
      </w:pPr>
      <w:proofErr w:type="spellStart"/>
      <w:r>
        <w:rPr>
          <w:vertAlign w:val="superscript"/>
        </w:rPr>
        <w:t>c</w:t>
      </w:r>
      <w:r>
        <w:t>Upgrade</w:t>
      </w:r>
      <w:proofErr w:type="spellEnd"/>
      <w:r>
        <w:t xml:space="preserve"> cost.</w:t>
      </w:r>
    </w:p>
    <w:p w14:paraId="54B4491B" w14:textId="77777777" w:rsidR="0084445D" w:rsidRDefault="0084445D" w:rsidP="0084445D">
      <w:pPr>
        <w:spacing w:line="480" w:lineRule="auto"/>
      </w:pPr>
      <w:proofErr w:type="spellStart"/>
      <w:r>
        <w:rPr>
          <w:vertAlign w:val="superscript"/>
        </w:rPr>
        <w:t>d</w:t>
      </w:r>
      <w:r>
        <w:t>Available</w:t>
      </w:r>
      <w:proofErr w:type="spellEnd"/>
      <w:r>
        <w:t xml:space="preserve"> for download in Android or iOS system.</w:t>
      </w:r>
    </w:p>
    <w:p w14:paraId="23657F2E" w14:textId="77777777" w:rsidR="0084445D" w:rsidRDefault="0084445D" w:rsidP="0084445D">
      <w:pPr>
        <w:spacing w:line="480" w:lineRule="auto"/>
      </w:pPr>
      <w:proofErr w:type="spellStart"/>
      <w:r>
        <w:rPr>
          <w:vertAlign w:val="superscript"/>
        </w:rPr>
        <w:t>e</w:t>
      </w:r>
      <w:r>
        <w:t>New</w:t>
      </w:r>
      <w:proofErr w:type="spellEnd"/>
      <w:r>
        <w:t xml:space="preserve"> apps developed and not included in Larsen et al [10] and De La Torre et al [9].</w:t>
      </w:r>
    </w:p>
    <w:p w14:paraId="07CCD08C" w14:textId="77777777" w:rsidR="0084445D" w:rsidRDefault="0084445D" w:rsidP="0084445D">
      <w:pPr>
        <w:spacing w:line="480" w:lineRule="auto"/>
      </w:pPr>
      <w:proofErr w:type="spellStart"/>
      <w:r>
        <w:rPr>
          <w:vertAlign w:val="superscript"/>
        </w:rPr>
        <w:t>f</w:t>
      </w:r>
      <w:r>
        <w:t>N</w:t>
      </w:r>
      <w:proofErr w:type="spellEnd"/>
      <w:r>
        <w:t>/A: not applicable.</w:t>
      </w:r>
    </w:p>
    <w:p w14:paraId="57692D40" w14:textId="77777777" w:rsidR="0084445D" w:rsidRDefault="0084445D" w:rsidP="0084445D">
      <w:pPr>
        <w:spacing w:line="480" w:lineRule="auto"/>
      </w:pPr>
      <w:proofErr w:type="spellStart"/>
      <w:r w:rsidRPr="00906DBD">
        <w:rPr>
          <w:vertAlign w:val="superscript"/>
        </w:rPr>
        <w:t>g</w:t>
      </w:r>
      <w:r>
        <w:t>DMHS</w:t>
      </w:r>
      <w:proofErr w:type="spellEnd"/>
      <w:r>
        <w:t>: Durham Mental Health Services.</w:t>
      </w:r>
    </w:p>
    <w:p w14:paraId="78F9D866" w14:textId="77777777" w:rsidR="0084445D" w:rsidRPr="00E417FB" w:rsidRDefault="0084445D" w:rsidP="0084445D">
      <w:pPr>
        <w:spacing w:line="480" w:lineRule="auto"/>
      </w:pPr>
      <w:proofErr w:type="spellStart"/>
      <w:r>
        <w:rPr>
          <w:vertAlign w:val="superscript"/>
        </w:rPr>
        <w:lastRenderedPageBreak/>
        <w:t>h</w:t>
      </w:r>
      <w:r>
        <w:t>SCNG</w:t>
      </w:r>
      <w:proofErr w:type="spellEnd"/>
      <w:r>
        <w:t xml:space="preserve">: </w:t>
      </w:r>
      <w:r w:rsidRPr="00E417FB">
        <w:t>South Carolina National Guard</w:t>
      </w:r>
      <w:r>
        <w:t>.</w:t>
      </w:r>
    </w:p>
    <w:p w14:paraId="6A045E4B" w14:textId="77777777" w:rsidR="00A5161E" w:rsidRDefault="00102FDB"/>
    <w:sectPr w:rsidR="00A5161E" w:rsidSect="008444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C935A9"/>
    <w:multiLevelType w:val="hybridMultilevel"/>
    <w:tmpl w:val="5328A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45D"/>
    <w:rsid w:val="00102FDB"/>
    <w:rsid w:val="00634AB1"/>
    <w:rsid w:val="007E0E1F"/>
    <w:rsid w:val="0084445D"/>
    <w:rsid w:val="008A7004"/>
    <w:rsid w:val="00A9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4084"/>
  <w15:chartTrackingRefBased/>
  <w15:docId w15:val="{0D5DA469-F48D-434D-B6E3-7D915D00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45D"/>
    <w:rPr>
      <w:rFonts w:ascii="Times New Roman" w:eastAsia="Times New Roman" w:hAnsi="Times New Roman" w:cs="Times New Roman"/>
      <w:lang w:eastAsia="en-IN" w:bidi="mr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45D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45D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445D"/>
    <w:pPr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45D"/>
    <w:pPr>
      <w:keepNext/>
      <w:ind w:left="400" w:hanging="200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45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45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45D"/>
    <w:rPr>
      <w:rFonts w:ascii="Calibri" w:eastAsia="Calibri" w:hAnsi="Calibri" w:cs="Calibri"/>
      <w:b/>
      <w:sz w:val="48"/>
      <w:szCs w:val="48"/>
      <w:lang w:eastAsia="en-IN" w:bidi="mr-IN"/>
    </w:rPr>
  </w:style>
  <w:style w:type="character" w:customStyle="1" w:styleId="Heading2Char">
    <w:name w:val="Heading 2 Char"/>
    <w:basedOn w:val="DefaultParagraphFont"/>
    <w:link w:val="Heading2"/>
    <w:uiPriority w:val="9"/>
    <w:rsid w:val="0084445D"/>
    <w:rPr>
      <w:rFonts w:ascii="Calibri" w:eastAsia="Calibri" w:hAnsi="Calibri" w:cs="Calibri"/>
      <w:color w:val="2F5496"/>
      <w:sz w:val="26"/>
      <w:szCs w:val="26"/>
      <w:lang w:eastAsia="en-IN" w:bidi="mr-IN"/>
    </w:rPr>
  </w:style>
  <w:style w:type="character" w:customStyle="1" w:styleId="Heading3Char">
    <w:name w:val="Heading 3 Char"/>
    <w:basedOn w:val="DefaultParagraphFont"/>
    <w:link w:val="Heading3"/>
    <w:uiPriority w:val="9"/>
    <w:rsid w:val="0084445D"/>
    <w:rPr>
      <w:rFonts w:ascii="Times New Roman" w:eastAsia="Times New Roman" w:hAnsi="Times New Roman" w:cs="Times New Roman"/>
      <w:b/>
      <w:sz w:val="27"/>
      <w:szCs w:val="27"/>
      <w:lang w:eastAsia="en-IN" w:bidi="mr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45D"/>
    <w:rPr>
      <w:rFonts w:ascii="Times New Roman" w:eastAsia="Times New Roman" w:hAnsi="Times New Roman" w:cs="Times New Roman"/>
      <w:b/>
      <w:lang w:eastAsia="en-IN" w:bidi="mr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45D"/>
    <w:rPr>
      <w:rFonts w:ascii="Times New Roman" w:eastAsia="Times New Roman" w:hAnsi="Times New Roman" w:cs="Times New Roman"/>
      <w:b/>
      <w:sz w:val="22"/>
      <w:szCs w:val="22"/>
      <w:lang w:eastAsia="en-IN" w:bidi="mr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45D"/>
    <w:rPr>
      <w:rFonts w:ascii="Times New Roman" w:eastAsia="Times New Roman" w:hAnsi="Times New Roman" w:cs="Times New Roman"/>
      <w:b/>
      <w:sz w:val="20"/>
      <w:szCs w:val="20"/>
      <w:lang w:eastAsia="en-IN" w:bidi="mr-IN"/>
    </w:rPr>
  </w:style>
  <w:style w:type="paragraph" w:styleId="Title">
    <w:name w:val="Title"/>
    <w:basedOn w:val="Normal"/>
    <w:next w:val="Normal"/>
    <w:link w:val="TitleChar"/>
    <w:uiPriority w:val="10"/>
    <w:qFormat/>
    <w:rsid w:val="0084445D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4445D"/>
    <w:rPr>
      <w:rFonts w:ascii="Calibri" w:eastAsia="Calibri" w:hAnsi="Calibri" w:cs="Calibri"/>
      <w:b/>
      <w:sz w:val="72"/>
      <w:szCs w:val="72"/>
      <w:lang w:eastAsia="en-IN" w:bidi="mr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45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4445D"/>
    <w:rPr>
      <w:rFonts w:ascii="Georgia" w:eastAsia="Georgia" w:hAnsi="Georgia" w:cs="Georgia"/>
      <w:i/>
      <w:color w:val="666666"/>
      <w:sz w:val="48"/>
      <w:szCs w:val="48"/>
      <w:lang w:eastAsia="en-IN" w:bidi="mr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45D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45D"/>
    <w:rPr>
      <w:rFonts w:ascii="Times New Roman" w:eastAsia="Times New Roman" w:hAnsi="Times New Roman" w:cs="Times New Roman"/>
      <w:sz w:val="20"/>
      <w:szCs w:val="18"/>
      <w:lang w:eastAsia="en-IN" w:bidi="mr-IN"/>
    </w:rPr>
  </w:style>
  <w:style w:type="character" w:styleId="CommentReference">
    <w:name w:val="annotation reference"/>
    <w:basedOn w:val="DefaultParagraphFont"/>
    <w:uiPriority w:val="99"/>
    <w:semiHidden/>
    <w:unhideWhenUsed/>
    <w:rsid w:val="0084445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45D"/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45D"/>
    <w:rPr>
      <w:rFonts w:ascii="Segoe UI" w:eastAsia="Times New Roman" w:hAnsi="Segoe UI" w:cs="Segoe UI"/>
      <w:sz w:val="18"/>
      <w:szCs w:val="16"/>
      <w:lang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84445D"/>
    <w:pPr>
      <w:tabs>
        <w:tab w:val="center" w:pos="4680"/>
        <w:tab w:val="right" w:pos="9360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84445D"/>
    <w:rPr>
      <w:rFonts w:ascii="Times New Roman" w:eastAsia="Times New Roman" w:hAnsi="Times New Roman" w:cs="Times New Roman"/>
      <w:szCs w:val="21"/>
      <w:lang w:eastAsia="en-IN" w:bidi="mr-IN"/>
    </w:rPr>
  </w:style>
  <w:style w:type="paragraph" w:styleId="Header">
    <w:name w:val="header"/>
    <w:basedOn w:val="Normal"/>
    <w:link w:val="HeaderChar"/>
    <w:uiPriority w:val="99"/>
    <w:unhideWhenUsed/>
    <w:rsid w:val="0084445D"/>
    <w:pPr>
      <w:tabs>
        <w:tab w:val="center" w:pos="4680"/>
        <w:tab w:val="right" w:pos="9360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84445D"/>
    <w:rPr>
      <w:rFonts w:ascii="Times New Roman" w:eastAsia="Times New Roman" w:hAnsi="Times New Roman" w:cs="Times New Roman"/>
      <w:szCs w:val="21"/>
      <w:lang w:eastAsia="en-IN" w:bidi="mr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45D"/>
    <w:rPr>
      <w:rFonts w:ascii="Times New Roman" w:eastAsia="Times New Roman" w:hAnsi="Times New Roman" w:cs="Times New Roman"/>
      <w:b/>
      <w:bCs/>
      <w:sz w:val="20"/>
      <w:szCs w:val="18"/>
      <w:lang w:eastAsia="en-IN" w:bidi="mr-IN"/>
    </w:rPr>
  </w:style>
  <w:style w:type="paragraph" w:styleId="Revision">
    <w:name w:val="Revision"/>
    <w:hidden/>
    <w:uiPriority w:val="99"/>
    <w:semiHidden/>
    <w:rsid w:val="0084445D"/>
    <w:rPr>
      <w:rFonts w:ascii="Times New Roman" w:eastAsia="Times New Roman" w:hAnsi="Times New Roman" w:cs="Times New Roman"/>
      <w:szCs w:val="21"/>
      <w:lang w:eastAsia="en-IN"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elsey</dc:creator>
  <cp:keywords/>
  <dc:description/>
  <cp:lastModifiedBy>Stephanie</cp:lastModifiedBy>
  <cp:revision>4</cp:revision>
  <dcterms:created xsi:type="dcterms:W3CDTF">2021-07-01T16:51:00Z</dcterms:created>
  <dcterms:modified xsi:type="dcterms:W3CDTF">2021-07-09T16:42:00Z</dcterms:modified>
</cp:coreProperties>
</file>